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Default="00654E8F" w:rsidP="0001436A">
      <w:pPr>
        <w:pStyle w:val="SupplementaryMaterial"/>
      </w:pPr>
      <w:r w:rsidRPr="001549D3">
        <w:t>Supplementary Material</w:t>
      </w:r>
    </w:p>
    <w:p w:rsidR="001B5B37" w:rsidRPr="001B5B37" w:rsidRDefault="001B5B37" w:rsidP="001B5B37">
      <w:pPr>
        <w:pStyle w:val="Title"/>
      </w:pPr>
    </w:p>
    <w:p w:rsidR="001B5B37" w:rsidRPr="00B80899" w:rsidRDefault="001B5B37" w:rsidP="001B5B37">
      <w:pPr>
        <w:spacing w:line="480" w:lineRule="auto"/>
        <w:jc w:val="center"/>
        <w:rPr>
          <w:rFonts w:cs="Times New Roman"/>
          <w:b/>
          <w:color w:val="000000" w:themeColor="text1"/>
          <w:sz w:val="32"/>
          <w:szCs w:val="32"/>
        </w:rPr>
      </w:pPr>
      <w:r w:rsidRPr="00B80899">
        <w:rPr>
          <w:rFonts w:cs="Times New Roman"/>
          <w:b/>
          <w:color w:val="000000" w:themeColor="text1"/>
          <w:sz w:val="32"/>
          <w:szCs w:val="32"/>
        </w:rPr>
        <w:t>V</w:t>
      </w:r>
      <w:r>
        <w:rPr>
          <w:b/>
          <w:color w:val="000000" w:themeColor="text1"/>
          <w:sz w:val="32"/>
          <w:szCs w:val="32"/>
        </w:rPr>
        <w:t>itamin A A</w:t>
      </w:r>
      <w:r w:rsidRPr="00B80899">
        <w:rPr>
          <w:rFonts w:cs="Times New Roman"/>
          <w:b/>
          <w:color w:val="000000" w:themeColor="text1"/>
          <w:sz w:val="32"/>
          <w:szCs w:val="32"/>
        </w:rPr>
        <w:t xml:space="preserve">ffects </w:t>
      </w:r>
      <w:r>
        <w:rPr>
          <w:b/>
          <w:color w:val="000000" w:themeColor="text1"/>
          <w:sz w:val="32"/>
          <w:szCs w:val="32"/>
        </w:rPr>
        <w:t>Flatfish D</w:t>
      </w:r>
      <w:r w:rsidRPr="00B80899">
        <w:rPr>
          <w:rFonts w:cs="Times New Roman"/>
          <w:b/>
          <w:color w:val="000000" w:themeColor="text1"/>
          <w:sz w:val="32"/>
          <w:szCs w:val="32"/>
        </w:rPr>
        <w:t>evelopment</w:t>
      </w:r>
      <w:r>
        <w:rPr>
          <w:b/>
          <w:color w:val="000000" w:themeColor="text1"/>
          <w:sz w:val="32"/>
          <w:szCs w:val="32"/>
        </w:rPr>
        <w:t xml:space="preserve"> in a Thyroid Hormone S</w:t>
      </w:r>
      <w:r w:rsidRPr="00B80899">
        <w:rPr>
          <w:rFonts w:cs="Times New Roman"/>
          <w:b/>
          <w:color w:val="000000" w:themeColor="text1"/>
          <w:sz w:val="32"/>
          <w:szCs w:val="32"/>
        </w:rPr>
        <w:t xml:space="preserve">ignaling </w:t>
      </w:r>
      <w:r>
        <w:rPr>
          <w:b/>
          <w:color w:val="000000" w:themeColor="text1"/>
          <w:sz w:val="32"/>
          <w:szCs w:val="32"/>
        </w:rPr>
        <w:t>and Metamorphic S</w:t>
      </w:r>
      <w:r w:rsidRPr="00B80899">
        <w:rPr>
          <w:rFonts w:cs="Times New Roman"/>
          <w:b/>
          <w:color w:val="000000" w:themeColor="text1"/>
          <w:sz w:val="32"/>
          <w:szCs w:val="32"/>
        </w:rPr>
        <w:t xml:space="preserve">tage </w:t>
      </w:r>
      <w:r>
        <w:rPr>
          <w:b/>
          <w:color w:val="000000" w:themeColor="text1"/>
          <w:sz w:val="32"/>
          <w:szCs w:val="32"/>
        </w:rPr>
        <w:t>D</w:t>
      </w:r>
      <w:r w:rsidRPr="00B80899">
        <w:rPr>
          <w:rFonts w:cs="Times New Roman"/>
          <w:b/>
          <w:color w:val="000000" w:themeColor="text1"/>
          <w:sz w:val="32"/>
          <w:szCs w:val="32"/>
        </w:rPr>
        <w:t xml:space="preserve">ependent </w:t>
      </w:r>
      <w:r>
        <w:rPr>
          <w:b/>
          <w:color w:val="000000" w:themeColor="text1"/>
          <w:sz w:val="32"/>
          <w:szCs w:val="32"/>
        </w:rPr>
        <w:t>Manner</w:t>
      </w:r>
    </w:p>
    <w:p w:rsidR="00817DD6" w:rsidRPr="001549D3" w:rsidRDefault="00817DD6" w:rsidP="0001436A">
      <w:pPr>
        <w:pStyle w:val="Title"/>
      </w:pPr>
    </w:p>
    <w:p w:rsidR="001B5B37" w:rsidRPr="00BE3165" w:rsidRDefault="001B5B37" w:rsidP="001B5B37">
      <w:pPr>
        <w:spacing w:line="480" w:lineRule="auto"/>
        <w:jc w:val="both"/>
        <w:rPr>
          <w:rFonts w:cs="Times New Roman"/>
          <w:color w:val="000000" w:themeColor="text1"/>
          <w:szCs w:val="24"/>
          <w:vertAlign w:val="superscript"/>
        </w:rPr>
      </w:pPr>
      <w:r w:rsidRPr="00BE3165">
        <w:rPr>
          <w:rFonts w:cs="Times New Roman"/>
          <w:color w:val="000000" w:themeColor="text1"/>
          <w:szCs w:val="24"/>
        </w:rPr>
        <w:t xml:space="preserve">Ignacio Fernández*, Juan B. Ortiz-Delgado, Maria J. </w:t>
      </w:r>
      <w:proofErr w:type="spellStart"/>
      <w:r w:rsidRPr="00BE3165">
        <w:rPr>
          <w:rFonts w:cs="Times New Roman"/>
          <w:color w:val="000000" w:themeColor="text1"/>
          <w:szCs w:val="24"/>
        </w:rPr>
        <w:t>Darias</w:t>
      </w:r>
      <w:proofErr w:type="spellEnd"/>
      <w:r w:rsidRPr="00BE3165">
        <w:rPr>
          <w:rFonts w:cs="Times New Roman"/>
          <w:color w:val="000000" w:themeColor="text1"/>
          <w:szCs w:val="24"/>
        </w:rPr>
        <w:t xml:space="preserve">, Francisco </w:t>
      </w:r>
      <w:proofErr w:type="spellStart"/>
      <w:r w:rsidRPr="00BE3165">
        <w:rPr>
          <w:rFonts w:cs="Times New Roman"/>
          <w:color w:val="000000" w:themeColor="text1"/>
          <w:szCs w:val="24"/>
        </w:rPr>
        <w:t>Hontoria</w:t>
      </w:r>
      <w:proofErr w:type="spellEnd"/>
      <w:r w:rsidRPr="00BE3165">
        <w:rPr>
          <w:rFonts w:cs="Times New Roman"/>
          <w:color w:val="000000" w:themeColor="text1"/>
          <w:szCs w:val="24"/>
        </w:rPr>
        <w:t xml:space="preserve">, Karl B. Andree, Manuel </w:t>
      </w:r>
      <w:proofErr w:type="spellStart"/>
      <w:r w:rsidRPr="00BE3165">
        <w:rPr>
          <w:rFonts w:cs="Times New Roman"/>
          <w:color w:val="000000" w:themeColor="text1"/>
          <w:szCs w:val="24"/>
        </w:rPr>
        <w:t>Manchado</w:t>
      </w:r>
      <w:proofErr w:type="spellEnd"/>
      <w:r w:rsidRPr="00BE3165">
        <w:rPr>
          <w:rFonts w:cs="Times New Roman"/>
          <w:color w:val="000000" w:themeColor="text1"/>
          <w:szCs w:val="24"/>
        </w:rPr>
        <w:t>, Carmen Sarasquete, and Enric Gisbert</w:t>
      </w:r>
    </w:p>
    <w:p w:rsidR="001B5B37" w:rsidRDefault="002868E2" w:rsidP="001B5B37">
      <w:pPr>
        <w:spacing w:before="240" w:after="0"/>
        <w:jc w:val="both"/>
        <w:rPr>
          <w:rStyle w:val="Hyperlink"/>
          <w:rFonts w:cs="Times New Roman"/>
          <w:color w:val="000000" w:themeColor="text1"/>
          <w:szCs w:val="24"/>
        </w:rPr>
      </w:pPr>
      <w:r w:rsidRPr="001B5B37">
        <w:rPr>
          <w:rFonts w:cs="Times New Roman"/>
          <w:b/>
          <w:lang w:val="pt-PT"/>
        </w:rPr>
        <w:t xml:space="preserve">* </w:t>
      </w:r>
      <w:proofErr w:type="spellStart"/>
      <w:r w:rsidRPr="001B5B37">
        <w:rPr>
          <w:rFonts w:cs="Times New Roman"/>
          <w:b/>
          <w:lang w:val="pt-PT"/>
        </w:rPr>
        <w:t>Correspondence</w:t>
      </w:r>
      <w:proofErr w:type="spellEnd"/>
      <w:r w:rsidRPr="001B5B37">
        <w:rPr>
          <w:rFonts w:cs="Times New Roman"/>
          <w:b/>
          <w:lang w:val="pt-PT"/>
        </w:rPr>
        <w:t xml:space="preserve">: </w:t>
      </w:r>
      <w:r w:rsidR="001B5B37" w:rsidRPr="00BE3165">
        <w:rPr>
          <w:rFonts w:cs="Times New Roman"/>
          <w:color w:val="000000" w:themeColor="text1"/>
          <w:szCs w:val="24"/>
          <w:lang w:val="pt-PT"/>
        </w:rPr>
        <w:t xml:space="preserve">Ignacio Fernández, </w:t>
      </w:r>
      <w:r w:rsidR="001B5B37" w:rsidRPr="00BE3165">
        <w:rPr>
          <w:rFonts w:cs="Times New Roman"/>
          <w:i/>
          <w:color w:val="000000" w:themeColor="text1"/>
          <w:szCs w:val="24"/>
          <w:lang w:val="pt-PT"/>
        </w:rPr>
        <w:t>Centro de Ciências do Mar (CCMAR), Universidade do Algarve, Campus de Gambelas, 8005-139 Faro (Portugal)</w:t>
      </w:r>
      <w:r w:rsidR="001B5B37" w:rsidRPr="00BE3165">
        <w:rPr>
          <w:rFonts w:cs="Times New Roman"/>
          <w:color w:val="000000" w:themeColor="text1"/>
          <w:szCs w:val="24"/>
          <w:lang w:val="pt-PT"/>
        </w:rPr>
        <w:t xml:space="preserve">. </w:t>
      </w:r>
      <w:r w:rsidR="001B5B37" w:rsidRPr="00BE3165">
        <w:rPr>
          <w:rFonts w:cs="Times New Roman"/>
          <w:color w:val="000000" w:themeColor="text1"/>
          <w:szCs w:val="24"/>
        </w:rPr>
        <w:t xml:space="preserve">Tel.: +351 289800057; E-mail: </w:t>
      </w:r>
      <w:hyperlink r:id="rId8" w:history="1">
        <w:r w:rsidR="001B5B37" w:rsidRPr="00BE3165">
          <w:rPr>
            <w:rStyle w:val="Hyperlink"/>
            <w:rFonts w:cs="Times New Roman"/>
            <w:color w:val="000000" w:themeColor="text1"/>
            <w:szCs w:val="24"/>
          </w:rPr>
          <w:t>nacfm@hotmail.com</w:t>
        </w:r>
      </w:hyperlink>
      <w:r w:rsidR="001B5B37" w:rsidRPr="00BE3165">
        <w:rPr>
          <w:rFonts w:cs="Times New Roman"/>
          <w:color w:val="000000" w:themeColor="text1"/>
          <w:szCs w:val="24"/>
        </w:rPr>
        <w:t xml:space="preserve">; </w:t>
      </w:r>
      <w:hyperlink r:id="rId9" w:history="1">
        <w:r w:rsidR="001B5B37" w:rsidRPr="00BE3165">
          <w:rPr>
            <w:rStyle w:val="Hyperlink"/>
            <w:rFonts w:cs="Times New Roman"/>
            <w:color w:val="000000" w:themeColor="text1"/>
            <w:szCs w:val="24"/>
          </w:rPr>
          <w:t>ivmonzon@ualg.pt</w:t>
        </w:r>
      </w:hyperlink>
      <w:hyperlink r:id="rId10" w:history="1"/>
      <w:r w:rsidR="001B5B37" w:rsidRPr="00BE3165">
        <w:rPr>
          <w:rFonts w:cs="Times New Roman"/>
          <w:color w:val="000000" w:themeColor="text1"/>
          <w:szCs w:val="24"/>
        </w:rPr>
        <w:t xml:space="preserve">; Web address: </w:t>
      </w:r>
      <w:hyperlink r:id="rId11" w:history="1">
        <w:r w:rsidR="001B5B37" w:rsidRPr="00BE3165">
          <w:rPr>
            <w:rStyle w:val="Hyperlink"/>
            <w:rFonts w:cs="Times New Roman"/>
            <w:color w:val="000000" w:themeColor="text1"/>
            <w:spacing w:val="12"/>
            <w:szCs w:val="24"/>
          </w:rPr>
          <w:t>http://www.</w:t>
        </w:r>
        <w:r w:rsidR="001B5B37" w:rsidRPr="00BE3165">
          <w:rPr>
            <w:rStyle w:val="Hyperlink"/>
            <w:rFonts w:cs="Times New Roman"/>
            <w:color w:val="000000" w:themeColor="text1"/>
            <w:szCs w:val="24"/>
          </w:rPr>
          <w:t>bioskel.ccmar.ualg.pt/</w:t>
        </w:r>
      </w:hyperlink>
    </w:p>
    <w:p w:rsidR="001B5B37" w:rsidRDefault="001B5B37" w:rsidP="001B5B37">
      <w:pPr>
        <w:spacing w:before="240" w:after="0"/>
        <w:rPr>
          <w:rStyle w:val="Hyperlink"/>
          <w:rFonts w:cs="Times New Roman"/>
          <w:color w:val="000000" w:themeColor="text1"/>
          <w:szCs w:val="24"/>
        </w:rPr>
      </w:pPr>
    </w:p>
    <w:p w:rsidR="00994A3D" w:rsidRPr="00994A3D" w:rsidRDefault="00654E8F" w:rsidP="0001436A">
      <w:pPr>
        <w:pStyle w:val="Heading1"/>
      </w:pPr>
      <w:r w:rsidRPr="00994A3D">
        <w:t>Supplementary Tables</w:t>
      </w:r>
    </w:p>
    <w:p w:rsidR="001B5B37" w:rsidRDefault="001B5B37" w:rsidP="001B5B37">
      <w:pPr>
        <w:spacing w:before="0" w:after="0"/>
        <w:jc w:val="center"/>
        <w:rPr>
          <w:rFonts w:cs="Times New Roman"/>
          <w:color w:val="000000" w:themeColor="text1"/>
          <w:szCs w:val="24"/>
        </w:rPr>
      </w:pPr>
    </w:p>
    <w:p w:rsidR="00DE23E8" w:rsidRDefault="00DE23E8" w:rsidP="00654E8F">
      <w:pPr>
        <w:spacing w:before="240"/>
        <w:rPr>
          <w:rFonts w:cs="Times New Roman"/>
          <w:color w:val="000000" w:themeColor="text1"/>
          <w:szCs w:val="24"/>
        </w:rPr>
      </w:pPr>
    </w:p>
    <w:p w:rsidR="009905DF" w:rsidRDefault="009905DF" w:rsidP="00654E8F">
      <w:pPr>
        <w:spacing w:before="240"/>
        <w:rPr>
          <w:rFonts w:cs="Times New Roman"/>
          <w:color w:val="000000" w:themeColor="text1"/>
          <w:szCs w:val="24"/>
        </w:rPr>
      </w:pPr>
    </w:p>
    <w:p w:rsidR="009905DF" w:rsidRDefault="009905DF" w:rsidP="00654E8F">
      <w:pPr>
        <w:spacing w:before="240"/>
        <w:rPr>
          <w:rFonts w:cs="Times New Roman"/>
          <w:color w:val="000000" w:themeColor="text1"/>
          <w:szCs w:val="24"/>
        </w:rPr>
      </w:pPr>
    </w:p>
    <w:p w:rsidR="009905DF" w:rsidRDefault="009905DF" w:rsidP="00654E8F">
      <w:pPr>
        <w:spacing w:before="240"/>
        <w:rPr>
          <w:rFonts w:cs="Times New Roman"/>
          <w:color w:val="000000" w:themeColor="text1"/>
          <w:szCs w:val="24"/>
        </w:rPr>
      </w:pPr>
    </w:p>
    <w:p w:rsidR="009905DF" w:rsidRDefault="009905DF" w:rsidP="00654E8F">
      <w:pPr>
        <w:spacing w:before="240"/>
        <w:rPr>
          <w:rFonts w:cs="Times New Roman"/>
          <w:color w:val="000000" w:themeColor="text1"/>
          <w:szCs w:val="24"/>
        </w:rPr>
      </w:pPr>
    </w:p>
    <w:p w:rsidR="009905DF" w:rsidRDefault="009905DF" w:rsidP="00654E8F">
      <w:pPr>
        <w:spacing w:before="240"/>
        <w:rPr>
          <w:rFonts w:cs="Times New Roman"/>
          <w:color w:val="000000" w:themeColor="text1"/>
          <w:szCs w:val="24"/>
        </w:rPr>
      </w:pPr>
    </w:p>
    <w:p w:rsidR="009905DF" w:rsidRDefault="009905DF" w:rsidP="00654E8F">
      <w:pPr>
        <w:spacing w:before="240"/>
      </w:pPr>
    </w:p>
    <w:p w:rsidR="00C205AB" w:rsidRDefault="00C205AB" w:rsidP="00654E8F">
      <w:pPr>
        <w:spacing w:before="240"/>
      </w:pPr>
    </w:p>
    <w:p w:rsidR="00C205AB" w:rsidRDefault="00C205AB" w:rsidP="00C205AB">
      <w:pPr>
        <w:autoSpaceDE w:val="0"/>
        <w:autoSpaceDN w:val="0"/>
        <w:adjustRightInd w:val="0"/>
        <w:jc w:val="both"/>
        <w:rPr>
          <w:rFonts w:cs="Times New Roman"/>
          <w:szCs w:val="24"/>
        </w:rPr>
      </w:pPr>
      <w:r w:rsidRPr="00466C07">
        <w:rPr>
          <w:rFonts w:cs="Times New Roman"/>
          <w:b/>
          <w:color w:val="000000"/>
          <w:szCs w:val="24"/>
          <w:lang w:val="ca-ES"/>
        </w:rPr>
        <w:lastRenderedPageBreak/>
        <w:t>Supplementary Table 1.</w:t>
      </w:r>
      <w:r w:rsidRPr="00466C07">
        <w:rPr>
          <w:rFonts w:cs="Times New Roman"/>
          <w:color w:val="000000"/>
          <w:szCs w:val="24"/>
          <w:lang w:val="ca-ES"/>
        </w:rPr>
        <w:t xml:space="preserve"> Gen</w:t>
      </w:r>
      <w:r w:rsidRPr="00466C07">
        <w:rPr>
          <w:rFonts w:cs="Times New Roman"/>
          <w:color w:val="000000"/>
          <w:szCs w:val="24"/>
        </w:rPr>
        <w:t>e name, accession numbers (</w:t>
      </w:r>
      <w:proofErr w:type="spellStart"/>
      <w:r w:rsidRPr="00466C07">
        <w:rPr>
          <w:rFonts w:cs="Times New Roman"/>
          <w:color w:val="131413"/>
          <w:szCs w:val="24"/>
          <w:lang w:eastAsia="ca-ES"/>
        </w:rPr>
        <w:t>GenBank</w:t>
      </w:r>
      <w:proofErr w:type="spellEnd"/>
      <w:r w:rsidRPr="00466C07">
        <w:rPr>
          <w:rFonts w:cs="Times New Roman"/>
          <w:color w:val="000000"/>
          <w:szCs w:val="24"/>
        </w:rPr>
        <w:t>)</w:t>
      </w:r>
      <w:r w:rsidRPr="00466C07">
        <w:rPr>
          <w:rFonts w:cs="Times New Roman"/>
          <w:szCs w:val="24"/>
        </w:rPr>
        <w:t xml:space="preserve">, primers and </w:t>
      </w:r>
      <w:proofErr w:type="spellStart"/>
      <w:r w:rsidRPr="00466C07">
        <w:rPr>
          <w:rFonts w:cs="Times New Roman"/>
          <w:szCs w:val="24"/>
        </w:rPr>
        <w:t>Taqman</w:t>
      </w:r>
      <w:proofErr w:type="spellEnd"/>
      <w:r w:rsidRPr="00466C07">
        <w:rPr>
          <w:rFonts w:cs="Times New Roman"/>
          <w:szCs w:val="24"/>
        </w:rPr>
        <w:t>® probes used for relative quantification of gene expression in Senegalese sole (</w:t>
      </w:r>
      <w:proofErr w:type="spellStart"/>
      <w:r w:rsidRPr="00466C07">
        <w:rPr>
          <w:rFonts w:cs="Times New Roman"/>
          <w:i/>
          <w:szCs w:val="24"/>
        </w:rPr>
        <w:t>Solea</w:t>
      </w:r>
      <w:proofErr w:type="spellEnd"/>
      <w:r w:rsidRPr="00466C07">
        <w:rPr>
          <w:rFonts w:cs="Times New Roman"/>
          <w:i/>
          <w:szCs w:val="24"/>
        </w:rPr>
        <w:t xml:space="preserve"> </w:t>
      </w:r>
      <w:proofErr w:type="spellStart"/>
      <w:r w:rsidRPr="00466C07">
        <w:rPr>
          <w:rFonts w:cs="Times New Roman"/>
          <w:i/>
          <w:szCs w:val="24"/>
        </w:rPr>
        <w:t>senegalensis</w:t>
      </w:r>
      <w:proofErr w:type="spellEnd"/>
      <w:r w:rsidRPr="00466C07">
        <w:rPr>
          <w:rFonts w:cs="Times New Roman"/>
          <w:szCs w:val="24"/>
        </w:rPr>
        <w:t>) under dietary vitamin A nutritional imbalance at different developmental stages.</w:t>
      </w:r>
    </w:p>
    <w:tbl>
      <w:tblPr>
        <w:tblW w:w="97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661"/>
        <w:gridCol w:w="141"/>
        <w:gridCol w:w="1134"/>
        <w:gridCol w:w="1276"/>
        <w:gridCol w:w="3686"/>
        <w:gridCol w:w="567"/>
        <w:gridCol w:w="1275"/>
      </w:tblGrid>
      <w:tr w:rsidR="004F2BE8" w:rsidRPr="00C205AB" w:rsidTr="004F2BE8"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F2BE8" w:rsidRPr="00C205AB" w:rsidRDefault="004F2BE8" w:rsidP="00C205AB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b/>
                <w:sz w:val="20"/>
                <w:szCs w:val="20"/>
              </w:rPr>
            </w:pPr>
            <w:r w:rsidRPr="00C205AB">
              <w:rPr>
                <w:rFonts w:cs="Times New Roman"/>
                <w:b/>
                <w:sz w:val="20"/>
                <w:szCs w:val="20"/>
              </w:rPr>
              <w:t xml:space="preserve">Gene name - </w:t>
            </w:r>
            <w:r w:rsidRPr="00C205AB">
              <w:rPr>
                <w:rFonts w:cs="Times New Roman"/>
                <w:b/>
                <w:i/>
                <w:sz w:val="20"/>
                <w:szCs w:val="20"/>
              </w:rPr>
              <w:t>abbreviation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F2BE8" w:rsidRPr="00C205AB" w:rsidRDefault="004F2BE8" w:rsidP="00C205AB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205AB">
              <w:rPr>
                <w:rFonts w:cs="Times New Roman"/>
                <w:b/>
                <w:sz w:val="20"/>
                <w:szCs w:val="20"/>
              </w:rPr>
              <w:t>Accession number*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F2BE8" w:rsidRPr="00C205AB" w:rsidRDefault="004F2BE8" w:rsidP="00C205AB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b/>
                <w:sz w:val="20"/>
                <w:szCs w:val="20"/>
              </w:rPr>
            </w:pPr>
            <w:r w:rsidRPr="00C205AB">
              <w:rPr>
                <w:rFonts w:cs="Times New Roman"/>
                <w:b/>
                <w:sz w:val="20"/>
                <w:szCs w:val="20"/>
              </w:rPr>
              <w:t>Component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F2BE8" w:rsidRPr="00C205AB" w:rsidRDefault="004F2BE8" w:rsidP="00C205AB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b/>
                <w:sz w:val="20"/>
                <w:szCs w:val="20"/>
              </w:rPr>
            </w:pPr>
            <w:r w:rsidRPr="00C205AB">
              <w:rPr>
                <w:rFonts w:cs="Times New Roman"/>
                <w:b/>
                <w:sz w:val="20"/>
                <w:szCs w:val="20"/>
              </w:rPr>
              <w:t>5’ to 3’ nucleotide sequenc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F2BE8" w:rsidRPr="00C205AB" w:rsidRDefault="004F2BE8" w:rsidP="004F2BE8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E**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F2BE8" w:rsidRPr="00C205AB" w:rsidRDefault="004F2BE8" w:rsidP="00C205AB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205AB">
              <w:rPr>
                <w:rFonts w:cs="Times New Roman"/>
                <w:b/>
                <w:sz w:val="20"/>
                <w:szCs w:val="20"/>
              </w:rPr>
              <w:t>Expected amplicon size (</w:t>
            </w:r>
            <w:proofErr w:type="spellStart"/>
            <w:r w:rsidRPr="00C205AB">
              <w:rPr>
                <w:rFonts w:cs="Times New Roman"/>
                <w:b/>
                <w:sz w:val="20"/>
                <w:szCs w:val="20"/>
              </w:rPr>
              <w:t>bp</w:t>
            </w:r>
            <w:proofErr w:type="spellEnd"/>
            <w:r w:rsidRPr="00C205AB">
              <w:rPr>
                <w:rFonts w:cs="Times New Roman"/>
                <w:b/>
                <w:sz w:val="20"/>
                <w:szCs w:val="20"/>
              </w:rPr>
              <w:t>)</w:t>
            </w:r>
          </w:p>
        </w:tc>
      </w:tr>
      <w:tr w:rsidR="004F2BE8" w:rsidRPr="00C205AB" w:rsidTr="004F2BE8">
        <w:trPr>
          <w:trHeight w:val="214"/>
        </w:trPr>
        <w:tc>
          <w:tcPr>
            <w:tcW w:w="1802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F2BE8" w:rsidRPr="00C205AB" w:rsidRDefault="00CA761C" w:rsidP="00C205AB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 xml:space="preserve">ubiquitin - </w:t>
            </w:r>
            <w:proofErr w:type="spellStart"/>
            <w:r>
              <w:rPr>
                <w:rFonts w:cs="Times New Roman"/>
                <w:i/>
                <w:sz w:val="20"/>
                <w:szCs w:val="20"/>
              </w:rPr>
              <w:t>ubq</w:t>
            </w:r>
            <w:proofErr w:type="spellEnd"/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F2BE8" w:rsidRPr="00C205AB" w:rsidRDefault="004F2BE8" w:rsidP="00C205AB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="Times New Roman" w:hAnsi="Times New Roman"/>
                <w:lang w:val="ca-ES" w:eastAsia="ca-ES"/>
              </w:rPr>
            </w:pPr>
            <w:r w:rsidRPr="00C205AB">
              <w:rPr>
                <w:rFonts w:ascii="Times New Roman" w:hAnsi="Times New Roman"/>
                <w:lang w:val="en-US"/>
              </w:rPr>
              <w:t>AB29158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2BE8" w:rsidRPr="00C205AB" w:rsidRDefault="004F2BE8" w:rsidP="00C205AB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C205AB">
              <w:rPr>
                <w:rFonts w:cs="Times New Roman"/>
                <w:sz w:val="20"/>
                <w:szCs w:val="20"/>
              </w:rPr>
              <w:t>Forward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F2BE8" w:rsidRPr="00C205AB" w:rsidRDefault="004F2BE8" w:rsidP="00C205AB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  <w:lang w:val="es-ES"/>
              </w:rPr>
            </w:pPr>
            <w:r w:rsidRPr="00C205AB">
              <w:rPr>
                <w:rFonts w:cs="Times New Roman"/>
                <w:sz w:val="20"/>
                <w:szCs w:val="20"/>
                <w:lang w:val="es-ES"/>
              </w:rPr>
              <w:t>GCCCAGAAATATAACTGCGACAAG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F2BE8" w:rsidRPr="00C205AB" w:rsidRDefault="004F2BE8" w:rsidP="004F2BE8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93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F2BE8" w:rsidRPr="00C205AB" w:rsidRDefault="004F2BE8" w:rsidP="00C205AB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C205AB">
              <w:rPr>
                <w:rFonts w:cs="Times New Roman"/>
                <w:sz w:val="20"/>
                <w:szCs w:val="20"/>
              </w:rPr>
              <w:t>70</w:t>
            </w:r>
          </w:p>
        </w:tc>
      </w:tr>
      <w:tr w:rsidR="004F2BE8" w:rsidRPr="00C205AB" w:rsidTr="004F2BE8">
        <w:trPr>
          <w:trHeight w:val="228"/>
        </w:trPr>
        <w:tc>
          <w:tcPr>
            <w:tcW w:w="1802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4F2BE8" w:rsidRPr="00C205AB" w:rsidRDefault="004F2BE8" w:rsidP="00C205AB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4F2BE8" w:rsidRPr="00C205AB" w:rsidRDefault="004F2BE8" w:rsidP="00C205AB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F2BE8" w:rsidRPr="00C205AB" w:rsidRDefault="004F2BE8" w:rsidP="00C205AB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C205AB">
              <w:rPr>
                <w:rFonts w:cs="Times New Roman"/>
                <w:sz w:val="20"/>
                <w:szCs w:val="20"/>
              </w:rPr>
              <w:t>Revers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4F2BE8" w:rsidRPr="00C205AB" w:rsidRDefault="004F2BE8" w:rsidP="00C205AB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C205AB">
              <w:rPr>
                <w:rFonts w:cs="Times New Roman"/>
                <w:sz w:val="20"/>
                <w:szCs w:val="20"/>
              </w:rPr>
              <w:t>TGACAGCACGTGGATGCA</w:t>
            </w: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</w:tcPr>
          <w:p w:rsidR="004F2BE8" w:rsidRPr="00C205AB" w:rsidRDefault="004F2BE8" w:rsidP="004F2BE8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:rsidR="004F2BE8" w:rsidRPr="00C205AB" w:rsidRDefault="004F2BE8" w:rsidP="00C205AB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F2BE8" w:rsidRPr="00C205AB" w:rsidTr="004F2BE8">
        <w:trPr>
          <w:trHeight w:val="228"/>
        </w:trPr>
        <w:tc>
          <w:tcPr>
            <w:tcW w:w="1802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:rsidR="004F2BE8" w:rsidRPr="00C205AB" w:rsidRDefault="004F2BE8" w:rsidP="00C205AB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4F2BE8" w:rsidRPr="00C205AB" w:rsidRDefault="004F2BE8" w:rsidP="00C205AB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F2BE8" w:rsidRPr="00C205AB" w:rsidRDefault="004F2BE8" w:rsidP="00C205AB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C205AB">
              <w:rPr>
                <w:rFonts w:cs="Times New Roman"/>
                <w:sz w:val="20"/>
                <w:szCs w:val="20"/>
              </w:rPr>
              <w:t>Prob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4F2BE8" w:rsidRPr="00C205AB" w:rsidRDefault="004F2BE8" w:rsidP="00C205AB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C205AB">
              <w:rPr>
                <w:rFonts w:cs="Times New Roman"/>
                <w:sz w:val="20"/>
                <w:szCs w:val="20"/>
              </w:rPr>
              <w:t>ACTTGCGGCATATCAT</w:t>
            </w: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4F2BE8" w:rsidRPr="00C205AB" w:rsidRDefault="004F2BE8" w:rsidP="004F2BE8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4F2BE8" w:rsidRPr="00C205AB" w:rsidRDefault="004F2BE8" w:rsidP="00C205AB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F2BE8" w:rsidRPr="00C205AB" w:rsidTr="004F2BE8">
        <w:tc>
          <w:tcPr>
            <w:tcW w:w="1802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F2BE8" w:rsidRPr="00C205AB" w:rsidRDefault="004F2BE8" w:rsidP="00C205AB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C205AB">
              <w:rPr>
                <w:rFonts w:cs="Times New Roman"/>
                <w:bCs/>
                <w:i/>
                <w:kern w:val="36"/>
                <w:sz w:val="20"/>
                <w:szCs w:val="20"/>
                <w:lang w:val="es-ES"/>
              </w:rPr>
              <w:t>re</w:t>
            </w:r>
            <w:r w:rsidR="00CA761C">
              <w:rPr>
                <w:rFonts w:cs="Times New Roman"/>
                <w:bCs/>
                <w:i/>
                <w:kern w:val="36"/>
                <w:sz w:val="20"/>
                <w:szCs w:val="20"/>
                <w:lang w:val="es-ES"/>
              </w:rPr>
              <w:t>tinoic</w:t>
            </w:r>
            <w:proofErr w:type="spellEnd"/>
            <w:r w:rsidR="00CA761C">
              <w:rPr>
                <w:rFonts w:cs="Times New Roman"/>
                <w:bCs/>
                <w:i/>
                <w:kern w:val="36"/>
                <w:sz w:val="20"/>
                <w:szCs w:val="20"/>
                <w:lang w:val="es-ES"/>
              </w:rPr>
              <w:t xml:space="preserve"> </w:t>
            </w:r>
            <w:proofErr w:type="spellStart"/>
            <w:r w:rsidR="00CA761C">
              <w:rPr>
                <w:rFonts w:cs="Times New Roman"/>
                <w:bCs/>
                <w:i/>
                <w:kern w:val="36"/>
                <w:sz w:val="20"/>
                <w:szCs w:val="20"/>
                <w:lang w:val="es-ES"/>
              </w:rPr>
              <w:t>acid</w:t>
            </w:r>
            <w:proofErr w:type="spellEnd"/>
            <w:r w:rsidR="00CA761C">
              <w:rPr>
                <w:rFonts w:cs="Times New Roman"/>
                <w:bCs/>
                <w:i/>
                <w:kern w:val="36"/>
                <w:sz w:val="20"/>
                <w:szCs w:val="20"/>
                <w:lang w:val="es-ES"/>
              </w:rPr>
              <w:t xml:space="preserve"> receptor </w:t>
            </w:r>
            <w:proofErr w:type="spellStart"/>
            <w:r w:rsidR="00CA761C">
              <w:rPr>
                <w:rFonts w:cs="Times New Roman"/>
                <w:bCs/>
                <w:i/>
                <w:kern w:val="36"/>
                <w:sz w:val="20"/>
                <w:szCs w:val="20"/>
                <w:lang w:val="es-ES"/>
              </w:rPr>
              <w:t>alpha</w:t>
            </w:r>
            <w:proofErr w:type="spellEnd"/>
            <w:r w:rsidR="00CA761C">
              <w:rPr>
                <w:rFonts w:cs="Times New Roman"/>
                <w:bCs/>
                <w:i/>
                <w:kern w:val="36"/>
                <w:sz w:val="20"/>
                <w:szCs w:val="20"/>
                <w:lang w:val="es-ES"/>
              </w:rPr>
              <w:t xml:space="preserve"> - </w:t>
            </w:r>
            <w:proofErr w:type="spellStart"/>
            <w:r w:rsidR="00CA761C">
              <w:rPr>
                <w:rFonts w:cs="Times New Roman"/>
                <w:bCs/>
                <w:i/>
                <w:kern w:val="36"/>
                <w:sz w:val="20"/>
                <w:szCs w:val="20"/>
                <w:lang w:val="es-ES"/>
              </w:rPr>
              <w:t>rar</w:t>
            </w:r>
            <w:proofErr w:type="spellEnd"/>
            <w:r w:rsidRPr="00C205AB">
              <w:rPr>
                <w:rFonts w:cs="Times New Roman"/>
                <w:bCs/>
                <w:i/>
                <w:kern w:val="36"/>
                <w:sz w:val="20"/>
                <w:szCs w:val="20"/>
                <w:lang w:val="es-ES"/>
              </w:rPr>
              <w:t>α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F2BE8" w:rsidRPr="00C205AB" w:rsidRDefault="004F2BE8" w:rsidP="00C205AB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="Times New Roman" w:hAnsi="Times New Roman"/>
                <w:lang w:val="ca-ES" w:eastAsia="es-ES"/>
              </w:rPr>
            </w:pPr>
            <w:r w:rsidRPr="00C205AB">
              <w:rPr>
                <w:rFonts w:ascii="Times New Roman" w:hAnsi="Times New Roman"/>
                <w:lang w:val="es-ES" w:eastAsia="es-ES"/>
              </w:rPr>
              <w:t>AB66802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2BE8" w:rsidRPr="00C205AB" w:rsidRDefault="004F2BE8" w:rsidP="00C205AB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C205AB">
              <w:rPr>
                <w:rFonts w:cs="Times New Roman"/>
                <w:sz w:val="20"/>
                <w:szCs w:val="20"/>
              </w:rPr>
              <w:t>Forward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F2BE8" w:rsidRPr="00C205AB" w:rsidRDefault="004F2BE8" w:rsidP="00C205AB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C205AB">
              <w:rPr>
                <w:rFonts w:cs="Times New Roman"/>
                <w:sz w:val="20"/>
                <w:szCs w:val="20"/>
              </w:rPr>
              <w:t>GAAGAAGAAGGACGAGAAGAAGCA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F2BE8" w:rsidRPr="00C205AB" w:rsidRDefault="00CA761C" w:rsidP="004F2BE8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97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F2BE8" w:rsidRPr="00C205AB" w:rsidRDefault="004F2BE8" w:rsidP="00C205AB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C205AB">
              <w:rPr>
                <w:rFonts w:cs="Times New Roman"/>
                <w:sz w:val="20"/>
                <w:szCs w:val="20"/>
              </w:rPr>
              <w:t>77</w:t>
            </w:r>
          </w:p>
        </w:tc>
      </w:tr>
      <w:tr w:rsidR="004F2BE8" w:rsidRPr="00C205AB" w:rsidTr="004F2BE8">
        <w:trPr>
          <w:trHeight w:val="258"/>
        </w:trPr>
        <w:tc>
          <w:tcPr>
            <w:tcW w:w="1802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4F2BE8" w:rsidRPr="00C205AB" w:rsidRDefault="004F2BE8" w:rsidP="00C205AB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4F2BE8" w:rsidRPr="00C205AB" w:rsidRDefault="004F2BE8" w:rsidP="00C205AB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F2BE8" w:rsidRPr="00C205AB" w:rsidRDefault="004F2BE8" w:rsidP="00C205AB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C205AB">
              <w:rPr>
                <w:rFonts w:cs="Times New Roman"/>
                <w:sz w:val="20"/>
                <w:szCs w:val="20"/>
              </w:rPr>
              <w:t>Revers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4F2BE8" w:rsidRPr="00C205AB" w:rsidRDefault="004F2BE8" w:rsidP="00C205AB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C205AB">
              <w:rPr>
                <w:rFonts w:cs="Times New Roman"/>
                <w:sz w:val="20"/>
                <w:szCs w:val="20"/>
              </w:rPr>
              <w:t>TGTCTATCATCTGCTCCGTGTCT</w:t>
            </w: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</w:tcPr>
          <w:p w:rsidR="004F2BE8" w:rsidRPr="00C205AB" w:rsidRDefault="004F2BE8" w:rsidP="004F2BE8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:rsidR="004F2BE8" w:rsidRPr="00C205AB" w:rsidRDefault="004F2BE8" w:rsidP="00C205AB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F2BE8" w:rsidRPr="00C205AB" w:rsidTr="004F2BE8">
        <w:trPr>
          <w:trHeight w:val="258"/>
        </w:trPr>
        <w:tc>
          <w:tcPr>
            <w:tcW w:w="1802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F2BE8" w:rsidRPr="00C205AB" w:rsidRDefault="004F2BE8" w:rsidP="00C205AB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F2BE8" w:rsidRPr="00C205AB" w:rsidRDefault="004F2BE8" w:rsidP="00C205AB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F2BE8" w:rsidRPr="00C205AB" w:rsidRDefault="004F2BE8" w:rsidP="00C205AB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C205AB">
              <w:rPr>
                <w:rFonts w:cs="Times New Roman"/>
                <w:sz w:val="20"/>
                <w:szCs w:val="20"/>
              </w:rPr>
              <w:t>Prob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4F2BE8" w:rsidRPr="00C205AB" w:rsidRDefault="004F2BE8" w:rsidP="00C205AB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C205AB">
              <w:rPr>
                <w:rFonts w:cs="Times New Roman"/>
                <w:sz w:val="20"/>
                <w:szCs w:val="20"/>
              </w:rPr>
              <w:t>CAGGACGTAGCTCTCC</w:t>
            </w: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4F2BE8" w:rsidRPr="00C205AB" w:rsidRDefault="004F2BE8" w:rsidP="004F2BE8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4F2BE8" w:rsidRPr="00C205AB" w:rsidRDefault="004F2BE8" w:rsidP="00C205AB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F2BE8" w:rsidRPr="00C205AB" w:rsidTr="004F2BE8">
        <w:tc>
          <w:tcPr>
            <w:tcW w:w="1802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:rsidR="004F2BE8" w:rsidRPr="00C205AB" w:rsidRDefault="00CA761C" w:rsidP="00C205AB">
            <w:pPr>
              <w:tabs>
                <w:tab w:val="center" w:pos="813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bCs/>
                <w:i/>
                <w:kern w:val="36"/>
                <w:sz w:val="20"/>
                <w:szCs w:val="20"/>
              </w:rPr>
              <w:t xml:space="preserve">retinoic X receptor alpha - </w:t>
            </w:r>
            <w:proofErr w:type="spellStart"/>
            <w:r>
              <w:rPr>
                <w:rFonts w:cs="Times New Roman"/>
                <w:bCs/>
                <w:i/>
                <w:kern w:val="36"/>
                <w:sz w:val="20"/>
                <w:szCs w:val="20"/>
              </w:rPr>
              <w:t>rxr</w:t>
            </w:r>
            <w:proofErr w:type="spellEnd"/>
            <w:r w:rsidR="004F2BE8" w:rsidRPr="00C205AB">
              <w:rPr>
                <w:rFonts w:cs="Times New Roman"/>
                <w:bCs/>
                <w:i/>
                <w:kern w:val="36"/>
                <w:sz w:val="20"/>
                <w:szCs w:val="20"/>
              </w:rPr>
              <w:t>α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:rsidR="004F2BE8" w:rsidRPr="00C205AB" w:rsidRDefault="004F2BE8" w:rsidP="00C205AB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C205AB">
              <w:rPr>
                <w:rFonts w:cs="Times New Roman"/>
                <w:sz w:val="20"/>
                <w:szCs w:val="20"/>
              </w:rPr>
              <w:t>AB66802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F2BE8" w:rsidRPr="00C205AB" w:rsidRDefault="004F2BE8" w:rsidP="00C205AB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C205AB">
              <w:rPr>
                <w:rFonts w:cs="Times New Roman"/>
                <w:sz w:val="20"/>
                <w:szCs w:val="20"/>
              </w:rPr>
              <w:t>Forward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F2BE8" w:rsidRPr="00C205AB" w:rsidRDefault="004F2BE8" w:rsidP="00C205AB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C205AB">
              <w:rPr>
                <w:rFonts w:cs="Times New Roman"/>
                <w:sz w:val="20"/>
                <w:szCs w:val="20"/>
              </w:rPr>
              <w:t>CTCATCGTTCCATAGCCGTTAAAGA</w:t>
            </w:r>
          </w:p>
        </w:tc>
        <w:tc>
          <w:tcPr>
            <w:tcW w:w="567" w:type="dxa"/>
            <w:vMerge w:val="restart"/>
            <w:tcBorders>
              <w:left w:val="nil"/>
              <w:right w:val="nil"/>
            </w:tcBorders>
            <w:vAlign w:val="center"/>
          </w:tcPr>
          <w:p w:rsidR="004F2BE8" w:rsidRPr="00C205AB" w:rsidRDefault="00CA761C" w:rsidP="004F2BE8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11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vAlign w:val="center"/>
          </w:tcPr>
          <w:p w:rsidR="004F2BE8" w:rsidRPr="00C205AB" w:rsidRDefault="004F2BE8" w:rsidP="00C205AB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C205AB">
              <w:rPr>
                <w:rFonts w:cs="Times New Roman"/>
                <w:sz w:val="20"/>
                <w:szCs w:val="20"/>
              </w:rPr>
              <w:t>68</w:t>
            </w:r>
          </w:p>
        </w:tc>
      </w:tr>
      <w:tr w:rsidR="004F2BE8" w:rsidRPr="00C205AB" w:rsidTr="004F2BE8">
        <w:trPr>
          <w:trHeight w:val="228"/>
        </w:trPr>
        <w:tc>
          <w:tcPr>
            <w:tcW w:w="1802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4F2BE8" w:rsidRPr="00C205AB" w:rsidRDefault="004F2BE8" w:rsidP="00C205AB">
            <w:pPr>
              <w:tabs>
                <w:tab w:val="center" w:pos="813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4F2BE8" w:rsidRPr="00C205AB" w:rsidRDefault="004F2BE8" w:rsidP="00C205AB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2BE8" w:rsidRPr="00C205AB" w:rsidRDefault="004F2BE8" w:rsidP="00C205AB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C205AB">
              <w:rPr>
                <w:rFonts w:cs="Times New Roman"/>
                <w:sz w:val="20"/>
                <w:szCs w:val="20"/>
              </w:rPr>
              <w:t>Revers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2BE8" w:rsidRPr="00C205AB" w:rsidRDefault="004F2BE8" w:rsidP="00C205AB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C205AB">
              <w:rPr>
                <w:rFonts w:cs="Times New Roman"/>
                <w:sz w:val="20"/>
                <w:szCs w:val="20"/>
              </w:rPr>
              <w:t>GCTGTTGCGGTGAACGT</w:t>
            </w: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</w:tcPr>
          <w:p w:rsidR="004F2BE8" w:rsidRPr="00C205AB" w:rsidRDefault="004F2BE8" w:rsidP="004F2BE8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:rsidR="004F2BE8" w:rsidRPr="00C205AB" w:rsidRDefault="004F2BE8" w:rsidP="00C205AB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F2BE8" w:rsidRPr="00C205AB" w:rsidTr="004F2BE8">
        <w:trPr>
          <w:trHeight w:val="228"/>
        </w:trPr>
        <w:tc>
          <w:tcPr>
            <w:tcW w:w="1802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:rsidR="004F2BE8" w:rsidRPr="00C205AB" w:rsidRDefault="004F2BE8" w:rsidP="00C205AB">
            <w:pPr>
              <w:tabs>
                <w:tab w:val="center" w:pos="813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4F2BE8" w:rsidRPr="00C205AB" w:rsidRDefault="004F2BE8" w:rsidP="00C205AB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2BE8" w:rsidRPr="00C205AB" w:rsidRDefault="004F2BE8" w:rsidP="00C205AB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C205AB">
              <w:rPr>
                <w:rFonts w:cs="Times New Roman"/>
                <w:sz w:val="20"/>
                <w:szCs w:val="20"/>
              </w:rPr>
              <w:t>Prob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2BE8" w:rsidRPr="00C205AB" w:rsidRDefault="004F2BE8" w:rsidP="00C205AB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C205AB">
              <w:rPr>
                <w:rFonts w:cs="Times New Roman"/>
                <w:sz w:val="20"/>
                <w:szCs w:val="20"/>
              </w:rPr>
              <w:t>TCGCCAACAGAATCC</w:t>
            </w: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4F2BE8" w:rsidRPr="00C205AB" w:rsidRDefault="004F2BE8" w:rsidP="004F2BE8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4F2BE8" w:rsidRPr="00C205AB" w:rsidRDefault="004F2BE8" w:rsidP="00C205AB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F2BE8" w:rsidRPr="00C205AB" w:rsidTr="004F2BE8">
        <w:tc>
          <w:tcPr>
            <w:tcW w:w="1802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F2BE8" w:rsidRPr="00C205AB" w:rsidRDefault="004F2BE8" w:rsidP="004F2BE8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Style w:val="Strong"/>
                <w:rFonts w:cs="Times New Roman"/>
                <w:i/>
                <w:sz w:val="20"/>
                <w:szCs w:val="20"/>
              </w:rPr>
            </w:pPr>
            <w:r w:rsidRPr="00C205AB">
              <w:rPr>
                <w:rFonts w:cs="Times New Roman"/>
                <w:bCs/>
                <w:i/>
                <w:kern w:val="36"/>
                <w:sz w:val="20"/>
                <w:szCs w:val="20"/>
              </w:rPr>
              <w:t>thyro</w:t>
            </w:r>
            <w:r w:rsidR="00CA761C">
              <w:rPr>
                <w:rFonts w:cs="Times New Roman"/>
                <w:bCs/>
                <w:i/>
                <w:kern w:val="36"/>
                <w:sz w:val="20"/>
                <w:szCs w:val="20"/>
              </w:rPr>
              <w:t xml:space="preserve">id hormone receptor alpha a - </w:t>
            </w:r>
            <w:proofErr w:type="spellStart"/>
            <w:r w:rsidR="00CA761C">
              <w:rPr>
                <w:rFonts w:cs="Times New Roman"/>
                <w:bCs/>
                <w:i/>
                <w:kern w:val="36"/>
                <w:sz w:val="20"/>
                <w:szCs w:val="20"/>
              </w:rPr>
              <w:t>tr</w:t>
            </w:r>
            <w:proofErr w:type="spellEnd"/>
            <w:r w:rsidRPr="00C205AB">
              <w:rPr>
                <w:rFonts w:cs="Times New Roman"/>
                <w:bCs/>
                <w:i/>
                <w:kern w:val="36"/>
                <w:sz w:val="20"/>
                <w:szCs w:val="20"/>
              </w:rPr>
              <w:t>αA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F2BE8" w:rsidRPr="00C205AB" w:rsidRDefault="004F2BE8" w:rsidP="004F2BE8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C205AB">
              <w:rPr>
                <w:rFonts w:cs="Times New Roman"/>
                <w:sz w:val="20"/>
                <w:szCs w:val="20"/>
              </w:rPr>
              <w:t>AB36600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2BE8" w:rsidRPr="00C205AB" w:rsidRDefault="004F2BE8" w:rsidP="004F2BE8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C205AB">
              <w:rPr>
                <w:rFonts w:cs="Times New Roman"/>
                <w:sz w:val="20"/>
                <w:szCs w:val="20"/>
              </w:rPr>
              <w:t>Forward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F2BE8" w:rsidRPr="00C205AB" w:rsidRDefault="004F2BE8" w:rsidP="004F2BE8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C205AB">
              <w:rPr>
                <w:rFonts w:cs="Times New Roman"/>
                <w:sz w:val="20"/>
                <w:szCs w:val="20"/>
              </w:rPr>
              <w:t>CCGCCTCATTGTCCTGTGA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F2BE8" w:rsidRPr="00C205AB" w:rsidRDefault="004F2BE8" w:rsidP="004F2BE8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93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F2BE8" w:rsidRPr="00C205AB" w:rsidRDefault="004F2BE8" w:rsidP="004F2BE8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C205AB">
              <w:rPr>
                <w:rFonts w:cs="Times New Roman"/>
                <w:sz w:val="20"/>
                <w:szCs w:val="20"/>
              </w:rPr>
              <w:t>61</w:t>
            </w:r>
          </w:p>
        </w:tc>
      </w:tr>
      <w:tr w:rsidR="004F2BE8" w:rsidRPr="00C205AB" w:rsidTr="004F2BE8">
        <w:trPr>
          <w:trHeight w:val="252"/>
        </w:trPr>
        <w:tc>
          <w:tcPr>
            <w:tcW w:w="1802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4F2BE8" w:rsidRPr="00C205AB" w:rsidRDefault="004F2BE8" w:rsidP="004F2BE8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4F2BE8" w:rsidRPr="00C205AB" w:rsidRDefault="004F2BE8" w:rsidP="004F2BE8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F2BE8" w:rsidRPr="00C205AB" w:rsidRDefault="004F2BE8" w:rsidP="004F2BE8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C205AB">
              <w:rPr>
                <w:rFonts w:cs="Times New Roman"/>
                <w:sz w:val="20"/>
                <w:szCs w:val="20"/>
              </w:rPr>
              <w:t>Revers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2BE8" w:rsidRPr="00C205AB" w:rsidRDefault="004F2BE8" w:rsidP="004F2BE8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C205AB">
              <w:rPr>
                <w:rFonts w:cs="Times New Roman"/>
                <w:sz w:val="20"/>
                <w:szCs w:val="20"/>
              </w:rPr>
              <w:t>GGACATTGGCTCGGTTTAACCT</w:t>
            </w: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</w:tcPr>
          <w:p w:rsidR="004F2BE8" w:rsidRPr="00C205AB" w:rsidRDefault="004F2BE8" w:rsidP="004F2BE8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:rsidR="004F2BE8" w:rsidRPr="00C205AB" w:rsidRDefault="004F2BE8" w:rsidP="004F2BE8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F2BE8" w:rsidRPr="00C205AB" w:rsidTr="004F2BE8">
        <w:trPr>
          <w:trHeight w:val="252"/>
        </w:trPr>
        <w:tc>
          <w:tcPr>
            <w:tcW w:w="1802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4F2BE8" w:rsidRPr="00C205AB" w:rsidRDefault="004F2BE8" w:rsidP="004F2BE8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4F2BE8" w:rsidRPr="00C205AB" w:rsidRDefault="004F2BE8" w:rsidP="004F2BE8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4F2BE8" w:rsidRPr="00C205AB" w:rsidRDefault="004F2BE8" w:rsidP="004F2BE8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C205AB">
              <w:rPr>
                <w:rFonts w:cs="Times New Roman"/>
                <w:sz w:val="20"/>
                <w:szCs w:val="20"/>
              </w:rPr>
              <w:t>Prob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2BE8" w:rsidRPr="00C205AB" w:rsidRDefault="004F2BE8" w:rsidP="004F2BE8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C205AB">
              <w:rPr>
                <w:rFonts w:cs="Times New Roman"/>
                <w:sz w:val="20"/>
                <w:szCs w:val="20"/>
              </w:rPr>
              <w:t>TTGGCCGCTGGACCAC</w:t>
            </w: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</w:tcPr>
          <w:p w:rsidR="004F2BE8" w:rsidRPr="00C205AB" w:rsidRDefault="004F2BE8" w:rsidP="004F2BE8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:rsidR="004F2BE8" w:rsidRPr="00C205AB" w:rsidRDefault="004F2BE8" w:rsidP="004F2BE8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F2BE8" w:rsidRPr="00C205AB" w:rsidTr="004F2BE8">
        <w:tc>
          <w:tcPr>
            <w:tcW w:w="1802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F2BE8" w:rsidRPr="00C205AB" w:rsidRDefault="004F2BE8" w:rsidP="004F2BE8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i/>
                <w:sz w:val="20"/>
                <w:szCs w:val="20"/>
              </w:rPr>
            </w:pPr>
            <w:r w:rsidRPr="00C205AB">
              <w:rPr>
                <w:rFonts w:cs="Times New Roman"/>
                <w:bCs/>
                <w:i/>
                <w:kern w:val="36"/>
                <w:sz w:val="20"/>
                <w:szCs w:val="20"/>
              </w:rPr>
              <w:t>thyroid</w:t>
            </w:r>
            <w:r w:rsidR="00CA761C">
              <w:rPr>
                <w:rFonts w:cs="Times New Roman"/>
                <w:bCs/>
                <w:i/>
                <w:kern w:val="36"/>
                <w:sz w:val="20"/>
                <w:szCs w:val="20"/>
              </w:rPr>
              <w:t xml:space="preserve"> hormone receptor alpha b - </w:t>
            </w:r>
            <w:proofErr w:type="spellStart"/>
            <w:r w:rsidR="00CA761C">
              <w:rPr>
                <w:rFonts w:cs="Times New Roman"/>
                <w:bCs/>
                <w:i/>
                <w:kern w:val="36"/>
                <w:sz w:val="20"/>
                <w:szCs w:val="20"/>
              </w:rPr>
              <w:t>tr</w:t>
            </w:r>
            <w:proofErr w:type="spellEnd"/>
            <w:r w:rsidRPr="00C205AB">
              <w:rPr>
                <w:rFonts w:cs="Times New Roman"/>
                <w:bCs/>
                <w:i/>
                <w:kern w:val="36"/>
                <w:sz w:val="20"/>
                <w:szCs w:val="20"/>
              </w:rPr>
              <w:t>αB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F2BE8" w:rsidRPr="00C205AB" w:rsidRDefault="004F2BE8" w:rsidP="004F2BE8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C205AB">
              <w:rPr>
                <w:rFonts w:cs="Times New Roman"/>
                <w:sz w:val="20"/>
                <w:szCs w:val="20"/>
              </w:rPr>
              <w:t>AB44462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2BE8" w:rsidRPr="00C205AB" w:rsidRDefault="004F2BE8" w:rsidP="004F2BE8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C205AB">
              <w:rPr>
                <w:rFonts w:cs="Times New Roman"/>
                <w:sz w:val="20"/>
                <w:szCs w:val="20"/>
              </w:rPr>
              <w:t>Forward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F2BE8" w:rsidRPr="00C205AB" w:rsidRDefault="004F2BE8" w:rsidP="004F2BE8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C205AB">
              <w:rPr>
                <w:rFonts w:cs="Times New Roman"/>
                <w:sz w:val="20"/>
                <w:szCs w:val="20"/>
              </w:rPr>
              <w:t>GAAGCTGGTGCTAAACGGTAGAT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F2BE8" w:rsidRPr="00C205AB" w:rsidRDefault="00C93856" w:rsidP="004F2BE8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87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F2BE8" w:rsidRPr="00C205AB" w:rsidRDefault="004F2BE8" w:rsidP="004F2BE8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C205AB">
              <w:rPr>
                <w:rFonts w:cs="Times New Roman"/>
                <w:sz w:val="20"/>
                <w:szCs w:val="20"/>
              </w:rPr>
              <w:t>63</w:t>
            </w:r>
          </w:p>
        </w:tc>
      </w:tr>
      <w:tr w:rsidR="004F2BE8" w:rsidRPr="00C205AB" w:rsidTr="004F2BE8">
        <w:trPr>
          <w:trHeight w:val="228"/>
        </w:trPr>
        <w:tc>
          <w:tcPr>
            <w:tcW w:w="1802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4F2BE8" w:rsidRPr="00C205AB" w:rsidRDefault="004F2BE8" w:rsidP="004F2BE8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Style w:val="Strong"/>
                <w:rFonts w:cs="Times New Roman"/>
                <w:b w:val="0"/>
                <w:i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4F2BE8" w:rsidRPr="00C205AB" w:rsidRDefault="004F2BE8" w:rsidP="004F2BE8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F2BE8" w:rsidRPr="00C205AB" w:rsidRDefault="004F2BE8" w:rsidP="004F2BE8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C205AB">
              <w:rPr>
                <w:rFonts w:cs="Times New Roman"/>
                <w:sz w:val="20"/>
                <w:szCs w:val="20"/>
              </w:rPr>
              <w:t>Revers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2BE8" w:rsidRPr="00C205AB" w:rsidRDefault="004F2BE8" w:rsidP="004F2BE8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C205AB">
              <w:rPr>
                <w:rFonts w:cs="Times New Roman"/>
                <w:sz w:val="20"/>
                <w:szCs w:val="20"/>
              </w:rPr>
              <w:t>CCTCCATCCTTCCCCTACAAAA</w:t>
            </w: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</w:tcPr>
          <w:p w:rsidR="004F2BE8" w:rsidRPr="00C205AB" w:rsidRDefault="004F2BE8" w:rsidP="004F2BE8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:rsidR="004F2BE8" w:rsidRPr="00C205AB" w:rsidRDefault="004F2BE8" w:rsidP="004F2BE8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F2BE8" w:rsidRPr="00C205AB" w:rsidTr="004F2BE8">
        <w:trPr>
          <w:trHeight w:val="228"/>
        </w:trPr>
        <w:tc>
          <w:tcPr>
            <w:tcW w:w="1802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F2BE8" w:rsidRPr="00C205AB" w:rsidRDefault="004F2BE8" w:rsidP="004F2BE8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Style w:val="Strong"/>
                <w:rFonts w:cs="Times New Roman"/>
                <w:b w:val="0"/>
                <w:i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F2BE8" w:rsidRPr="00C205AB" w:rsidRDefault="004F2BE8" w:rsidP="004F2BE8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2BE8" w:rsidRPr="00C205AB" w:rsidRDefault="004F2BE8" w:rsidP="004F2BE8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C205AB">
              <w:rPr>
                <w:rFonts w:cs="Times New Roman"/>
                <w:sz w:val="20"/>
                <w:szCs w:val="20"/>
              </w:rPr>
              <w:t>Probe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F2BE8" w:rsidRPr="00C205AB" w:rsidRDefault="004F2BE8" w:rsidP="004F2BE8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C205AB">
              <w:rPr>
                <w:rFonts w:cs="Times New Roman"/>
                <w:sz w:val="20"/>
                <w:szCs w:val="20"/>
              </w:rPr>
              <w:t>ACGATGGCCCTTCCCC</w:t>
            </w: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F2BE8" w:rsidRPr="00C205AB" w:rsidRDefault="004F2BE8" w:rsidP="004F2BE8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F2BE8" w:rsidRPr="00C205AB" w:rsidRDefault="004F2BE8" w:rsidP="004F2BE8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F2BE8" w:rsidRPr="00C205AB" w:rsidTr="004F2BE8">
        <w:tc>
          <w:tcPr>
            <w:tcW w:w="1802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F2BE8" w:rsidRPr="00C205AB" w:rsidRDefault="004F2BE8" w:rsidP="004F2BE8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i/>
                <w:sz w:val="20"/>
                <w:szCs w:val="20"/>
              </w:rPr>
            </w:pPr>
            <w:r w:rsidRPr="00C205AB">
              <w:rPr>
                <w:rFonts w:cs="Times New Roman"/>
                <w:bCs/>
                <w:i/>
                <w:kern w:val="36"/>
                <w:sz w:val="20"/>
                <w:szCs w:val="20"/>
              </w:rPr>
              <w:t>th</w:t>
            </w:r>
            <w:r w:rsidR="00CA761C">
              <w:rPr>
                <w:rFonts w:cs="Times New Roman"/>
                <w:bCs/>
                <w:i/>
                <w:kern w:val="36"/>
                <w:sz w:val="20"/>
                <w:szCs w:val="20"/>
              </w:rPr>
              <w:t xml:space="preserve">yroid hormone receptor beta - </w:t>
            </w:r>
            <w:proofErr w:type="spellStart"/>
            <w:r w:rsidR="00CA761C">
              <w:rPr>
                <w:rFonts w:cs="Times New Roman"/>
                <w:bCs/>
                <w:i/>
                <w:kern w:val="36"/>
                <w:sz w:val="20"/>
                <w:szCs w:val="20"/>
              </w:rPr>
              <w:t>tr</w:t>
            </w:r>
            <w:proofErr w:type="spellEnd"/>
            <w:r w:rsidRPr="00C205AB">
              <w:rPr>
                <w:rFonts w:cs="Times New Roman"/>
                <w:bCs/>
                <w:i/>
                <w:kern w:val="36"/>
                <w:sz w:val="20"/>
                <w:szCs w:val="20"/>
              </w:rPr>
              <w:t>β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F2BE8" w:rsidRPr="00C205AB" w:rsidRDefault="004F2BE8" w:rsidP="004F2B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C205AB">
              <w:rPr>
                <w:rFonts w:cs="Times New Roman"/>
                <w:sz w:val="20"/>
                <w:szCs w:val="20"/>
              </w:rPr>
              <w:t>AB366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2BE8" w:rsidRPr="00C205AB" w:rsidRDefault="004F2BE8" w:rsidP="004F2BE8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C205AB">
              <w:rPr>
                <w:rFonts w:cs="Times New Roman"/>
                <w:sz w:val="20"/>
                <w:szCs w:val="20"/>
              </w:rPr>
              <w:t>Forward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F2BE8" w:rsidRPr="00C205AB" w:rsidRDefault="004F2BE8" w:rsidP="004F2BE8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C205AB">
              <w:rPr>
                <w:rFonts w:cs="Times New Roman"/>
                <w:sz w:val="20"/>
                <w:szCs w:val="20"/>
              </w:rPr>
              <w:t>CAGAAGCGGAAGTTCCTGAGT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F2BE8" w:rsidRPr="00C205AB" w:rsidRDefault="004F2BE8" w:rsidP="004F2BE8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89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F2BE8" w:rsidRPr="00C205AB" w:rsidRDefault="004F2BE8" w:rsidP="004F2BE8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C205AB">
              <w:rPr>
                <w:rFonts w:cs="Times New Roman"/>
                <w:sz w:val="20"/>
                <w:szCs w:val="20"/>
              </w:rPr>
              <w:t>96</w:t>
            </w:r>
          </w:p>
        </w:tc>
      </w:tr>
      <w:tr w:rsidR="004F2BE8" w:rsidRPr="00C205AB" w:rsidTr="004F2BE8">
        <w:trPr>
          <w:trHeight w:val="228"/>
        </w:trPr>
        <w:tc>
          <w:tcPr>
            <w:tcW w:w="1802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4F2BE8" w:rsidRPr="00C205AB" w:rsidRDefault="004F2BE8" w:rsidP="004F2BE8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Style w:val="Strong"/>
                <w:rFonts w:cs="Times New Roman"/>
                <w:b w:val="0"/>
                <w:i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4F2BE8" w:rsidRPr="00C205AB" w:rsidRDefault="004F2BE8" w:rsidP="004F2BE8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F2BE8" w:rsidRPr="00C205AB" w:rsidRDefault="004F2BE8" w:rsidP="004F2BE8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C205AB">
              <w:rPr>
                <w:rFonts w:cs="Times New Roman"/>
                <w:sz w:val="20"/>
                <w:szCs w:val="20"/>
              </w:rPr>
              <w:t>Revers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2BE8" w:rsidRPr="00C205AB" w:rsidRDefault="004F2BE8" w:rsidP="004F2BE8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C205AB">
              <w:rPr>
                <w:rFonts w:cs="Times New Roman"/>
                <w:sz w:val="20"/>
                <w:szCs w:val="20"/>
              </w:rPr>
              <w:t>TTTGTTTCCTTCAGGTGTGTTTGC</w:t>
            </w: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</w:tcPr>
          <w:p w:rsidR="004F2BE8" w:rsidRPr="00C205AB" w:rsidRDefault="004F2BE8" w:rsidP="004F2BE8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:rsidR="004F2BE8" w:rsidRPr="00C205AB" w:rsidRDefault="004F2BE8" w:rsidP="004F2BE8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F2BE8" w:rsidRPr="00C205AB" w:rsidTr="004F2BE8">
        <w:trPr>
          <w:trHeight w:val="228"/>
        </w:trPr>
        <w:tc>
          <w:tcPr>
            <w:tcW w:w="1802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F2BE8" w:rsidRPr="00C205AB" w:rsidRDefault="004F2BE8" w:rsidP="004F2BE8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Style w:val="Strong"/>
                <w:rFonts w:cs="Times New Roman"/>
                <w:b w:val="0"/>
                <w:i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F2BE8" w:rsidRPr="00C205AB" w:rsidRDefault="004F2BE8" w:rsidP="004F2BE8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2BE8" w:rsidRPr="00C205AB" w:rsidRDefault="004F2BE8" w:rsidP="004F2BE8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C205AB">
              <w:rPr>
                <w:rFonts w:cs="Times New Roman"/>
                <w:sz w:val="20"/>
                <w:szCs w:val="20"/>
              </w:rPr>
              <w:t>Probe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F2BE8" w:rsidRPr="00C205AB" w:rsidRDefault="004F2BE8" w:rsidP="004F2BE8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C205AB">
              <w:rPr>
                <w:rFonts w:cs="Times New Roman"/>
                <w:sz w:val="20"/>
                <w:szCs w:val="20"/>
              </w:rPr>
              <w:t>ACGCATGACCAATATC</w:t>
            </w: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F2BE8" w:rsidRPr="00C205AB" w:rsidRDefault="004F2BE8" w:rsidP="004F2BE8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F2BE8" w:rsidRPr="00C205AB" w:rsidRDefault="004F2BE8" w:rsidP="004F2BE8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F2BE8" w:rsidRPr="00C205AB" w:rsidTr="004F2BE8">
        <w:tc>
          <w:tcPr>
            <w:tcW w:w="1802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F2BE8" w:rsidRPr="00C205AB" w:rsidRDefault="004F2BE8" w:rsidP="004F2BE8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C205AB">
              <w:rPr>
                <w:rFonts w:cs="Times New Roman"/>
                <w:bCs/>
                <w:i/>
                <w:kern w:val="36"/>
                <w:sz w:val="20"/>
                <w:szCs w:val="20"/>
              </w:rPr>
              <w:t>thyriod</w:t>
            </w:r>
            <w:proofErr w:type="spellEnd"/>
            <w:r w:rsidR="00CA761C">
              <w:rPr>
                <w:rFonts w:cs="Times New Roman"/>
                <w:bCs/>
                <w:i/>
                <w:kern w:val="36"/>
                <w:sz w:val="20"/>
                <w:szCs w:val="20"/>
              </w:rPr>
              <w:t xml:space="preserve"> stimulating hormone beta - </w:t>
            </w:r>
            <w:proofErr w:type="spellStart"/>
            <w:r w:rsidR="00CA761C">
              <w:rPr>
                <w:rFonts w:cs="Times New Roman"/>
                <w:bCs/>
                <w:i/>
                <w:kern w:val="36"/>
                <w:sz w:val="20"/>
                <w:szCs w:val="20"/>
              </w:rPr>
              <w:t>tshb</w:t>
            </w:r>
            <w:proofErr w:type="spellEnd"/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F2BE8" w:rsidRPr="00C205AB" w:rsidRDefault="004F2BE8" w:rsidP="004F2BE8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C205AB">
              <w:rPr>
                <w:rFonts w:cs="Times New Roman"/>
                <w:sz w:val="20"/>
                <w:szCs w:val="20"/>
              </w:rPr>
              <w:t>AB29748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2BE8" w:rsidRPr="00C205AB" w:rsidRDefault="004F2BE8" w:rsidP="004F2BE8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C205AB">
              <w:rPr>
                <w:rFonts w:cs="Times New Roman"/>
                <w:sz w:val="20"/>
                <w:szCs w:val="20"/>
              </w:rPr>
              <w:t>Forward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F2BE8" w:rsidRPr="00C205AB" w:rsidRDefault="004F2BE8" w:rsidP="004F2BE8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C205AB">
              <w:rPr>
                <w:rFonts w:cs="Times New Roman"/>
                <w:sz w:val="20"/>
                <w:szCs w:val="20"/>
              </w:rPr>
              <w:t>GAACCAGTGCGGACAGAGTA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F2BE8" w:rsidRPr="00C205AB" w:rsidRDefault="004F2BE8" w:rsidP="004F2BE8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89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F2BE8" w:rsidRPr="00C205AB" w:rsidRDefault="004F2BE8" w:rsidP="004F2BE8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C205AB">
              <w:rPr>
                <w:rFonts w:cs="Times New Roman"/>
                <w:sz w:val="20"/>
                <w:szCs w:val="20"/>
              </w:rPr>
              <w:t>60</w:t>
            </w:r>
          </w:p>
        </w:tc>
      </w:tr>
      <w:tr w:rsidR="004F2BE8" w:rsidRPr="00C205AB" w:rsidTr="004F2BE8">
        <w:trPr>
          <w:trHeight w:val="228"/>
        </w:trPr>
        <w:tc>
          <w:tcPr>
            <w:tcW w:w="1802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4F2BE8" w:rsidRPr="00C205AB" w:rsidRDefault="004F2BE8" w:rsidP="004F2BE8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4F2BE8" w:rsidRPr="00C205AB" w:rsidRDefault="004F2BE8" w:rsidP="004F2BE8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F2BE8" w:rsidRPr="00C205AB" w:rsidRDefault="004F2BE8" w:rsidP="004F2BE8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C205AB">
              <w:rPr>
                <w:rFonts w:cs="Times New Roman"/>
                <w:sz w:val="20"/>
                <w:szCs w:val="20"/>
              </w:rPr>
              <w:t>Revers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2BE8" w:rsidRPr="00C205AB" w:rsidRDefault="004F2BE8" w:rsidP="004F2BE8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C205AB">
              <w:rPr>
                <w:rFonts w:cs="Times New Roman"/>
                <w:sz w:val="20"/>
                <w:szCs w:val="20"/>
              </w:rPr>
              <w:t>CAGGAAAAGGGTAGATACGTGTGA</w:t>
            </w: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</w:tcPr>
          <w:p w:rsidR="004F2BE8" w:rsidRPr="00C205AB" w:rsidRDefault="004F2BE8" w:rsidP="004F2BE8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:rsidR="004F2BE8" w:rsidRPr="00C205AB" w:rsidRDefault="004F2BE8" w:rsidP="004F2BE8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F2BE8" w:rsidRPr="00C205AB" w:rsidTr="004F2BE8">
        <w:trPr>
          <w:trHeight w:val="228"/>
        </w:trPr>
        <w:tc>
          <w:tcPr>
            <w:tcW w:w="1802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F2BE8" w:rsidRPr="00C205AB" w:rsidRDefault="004F2BE8" w:rsidP="004F2BE8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F2BE8" w:rsidRPr="00C205AB" w:rsidRDefault="004F2BE8" w:rsidP="004F2BE8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2BE8" w:rsidRPr="00C205AB" w:rsidRDefault="004F2BE8" w:rsidP="004F2BE8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C205AB">
              <w:rPr>
                <w:rFonts w:cs="Times New Roman"/>
                <w:sz w:val="20"/>
                <w:szCs w:val="20"/>
              </w:rPr>
              <w:t>Prob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4F2BE8" w:rsidRPr="00C205AB" w:rsidRDefault="004F2BE8" w:rsidP="004F2BE8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C205AB">
              <w:rPr>
                <w:rFonts w:cs="Times New Roman"/>
                <w:sz w:val="20"/>
                <w:szCs w:val="20"/>
              </w:rPr>
              <w:t>AAGTGCAGCAAACCAG</w:t>
            </w: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F2BE8" w:rsidRPr="00C205AB" w:rsidRDefault="004F2BE8" w:rsidP="004F2BE8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F2BE8" w:rsidRPr="00C205AB" w:rsidRDefault="004F2BE8" w:rsidP="004F2BE8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F2BE8" w:rsidRPr="00C205AB" w:rsidTr="004F2BE8">
        <w:tc>
          <w:tcPr>
            <w:tcW w:w="1802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:rsidR="004F2BE8" w:rsidRPr="00C205AB" w:rsidRDefault="004F2BE8" w:rsidP="004F2BE8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i/>
                <w:sz w:val="20"/>
                <w:szCs w:val="20"/>
              </w:rPr>
            </w:pPr>
            <w:r w:rsidRPr="00C205AB">
              <w:rPr>
                <w:rFonts w:cs="Times New Roman"/>
                <w:bCs/>
                <w:i/>
                <w:kern w:val="36"/>
                <w:sz w:val="20"/>
                <w:szCs w:val="20"/>
              </w:rPr>
              <w:t>thyroglobulin</w:t>
            </w:r>
            <w:r w:rsidR="00CA761C">
              <w:rPr>
                <w:rFonts w:cs="Times New Roman"/>
                <w:i/>
                <w:sz w:val="20"/>
                <w:szCs w:val="20"/>
              </w:rPr>
              <w:t xml:space="preserve"> -</w:t>
            </w:r>
            <w:proofErr w:type="spellStart"/>
            <w:r w:rsidR="00CA761C">
              <w:rPr>
                <w:rFonts w:cs="Times New Roman"/>
                <w:i/>
                <w:sz w:val="20"/>
                <w:szCs w:val="20"/>
              </w:rPr>
              <w:t>tg</w:t>
            </w:r>
            <w:proofErr w:type="spellEnd"/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:rsidR="004F2BE8" w:rsidRPr="00C205AB" w:rsidRDefault="004F2BE8" w:rsidP="004F2BE8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="Times New Roman" w:hAnsi="Times New Roman"/>
                <w:lang w:val="ca-ES" w:eastAsia="ca-ES"/>
              </w:rPr>
            </w:pPr>
            <w:r w:rsidRPr="00C205AB">
              <w:rPr>
                <w:rFonts w:ascii="Times New Roman" w:hAnsi="Times New Roman"/>
                <w:lang w:val="en-US" w:eastAsia="es-ES"/>
              </w:rPr>
              <w:t>AB29748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2BE8" w:rsidRPr="00C205AB" w:rsidRDefault="004F2BE8" w:rsidP="004F2BE8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C205AB">
              <w:rPr>
                <w:rFonts w:cs="Times New Roman"/>
                <w:sz w:val="20"/>
                <w:szCs w:val="20"/>
              </w:rPr>
              <w:t>Forward</w:t>
            </w:r>
          </w:p>
        </w:tc>
        <w:tc>
          <w:tcPr>
            <w:tcW w:w="3686" w:type="dxa"/>
            <w:tcBorders>
              <w:left w:val="nil"/>
              <w:bottom w:val="nil"/>
              <w:right w:val="nil"/>
            </w:tcBorders>
            <w:vAlign w:val="bottom"/>
          </w:tcPr>
          <w:p w:rsidR="004F2BE8" w:rsidRPr="00C205AB" w:rsidRDefault="004F2BE8" w:rsidP="004F2BE8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C205AB">
              <w:rPr>
                <w:rFonts w:cs="Times New Roman"/>
                <w:sz w:val="20"/>
                <w:szCs w:val="20"/>
              </w:rPr>
              <w:t>GACCGCCGCCTCTCT</w:t>
            </w:r>
          </w:p>
        </w:tc>
        <w:tc>
          <w:tcPr>
            <w:tcW w:w="567" w:type="dxa"/>
            <w:vMerge w:val="restart"/>
            <w:tcBorders>
              <w:left w:val="nil"/>
              <w:right w:val="nil"/>
            </w:tcBorders>
            <w:vAlign w:val="center"/>
          </w:tcPr>
          <w:p w:rsidR="004F2BE8" w:rsidRPr="00C205AB" w:rsidRDefault="004F2BE8" w:rsidP="004F2BE8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96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vAlign w:val="center"/>
          </w:tcPr>
          <w:p w:rsidR="004F2BE8" w:rsidRPr="00C205AB" w:rsidRDefault="004F2BE8" w:rsidP="004F2BE8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C205AB">
              <w:rPr>
                <w:rFonts w:cs="Times New Roman"/>
                <w:sz w:val="20"/>
                <w:szCs w:val="20"/>
              </w:rPr>
              <w:t>52</w:t>
            </w:r>
          </w:p>
        </w:tc>
      </w:tr>
      <w:tr w:rsidR="004F2BE8" w:rsidRPr="00C205AB" w:rsidTr="004F2BE8">
        <w:trPr>
          <w:trHeight w:val="228"/>
        </w:trPr>
        <w:tc>
          <w:tcPr>
            <w:tcW w:w="1802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4F2BE8" w:rsidRPr="00C205AB" w:rsidRDefault="004F2BE8" w:rsidP="004F2BE8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4F2BE8" w:rsidRPr="00C205AB" w:rsidRDefault="004F2BE8" w:rsidP="004F2BE8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F2BE8" w:rsidRPr="00C205AB" w:rsidRDefault="004F2BE8" w:rsidP="004F2BE8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C205AB">
              <w:rPr>
                <w:rFonts w:cs="Times New Roman"/>
                <w:sz w:val="20"/>
                <w:szCs w:val="20"/>
              </w:rPr>
              <w:t>Revers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2BE8" w:rsidRPr="00C205AB" w:rsidRDefault="004F2BE8" w:rsidP="004F2BE8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C205AB">
              <w:rPr>
                <w:rFonts w:cs="Times New Roman"/>
                <w:sz w:val="20"/>
                <w:szCs w:val="20"/>
              </w:rPr>
              <w:t>TCCTGACGAAGCTGGACATG</w:t>
            </w: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</w:tcPr>
          <w:p w:rsidR="004F2BE8" w:rsidRPr="00C205AB" w:rsidRDefault="004F2BE8" w:rsidP="004F2BE8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:rsidR="004F2BE8" w:rsidRPr="00C205AB" w:rsidRDefault="004F2BE8" w:rsidP="004F2BE8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F2BE8" w:rsidRPr="00C205AB" w:rsidTr="004F2BE8">
        <w:trPr>
          <w:trHeight w:val="109"/>
        </w:trPr>
        <w:tc>
          <w:tcPr>
            <w:tcW w:w="1802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F2BE8" w:rsidRPr="00C205AB" w:rsidRDefault="004F2BE8" w:rsidP="004F2BE8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F2BE8" w:rsidRPr="00C205AB" w:rsidRDefault="004F2BE8" w:rsidP="004F2BE8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2BE8" w:rsidRPr="00C205AB" w:rsidRDefault="004F2BE8" w:rsidP="004F2BE8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C205AB">
              <w:rPr>
                <w:rFonts w:cs="Times New Roman"/>
                <w:sz w:val="20"/>
                <w:szCs w:val="20"/>
              </w:rPr>
              <w:t>Prob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4F2BE8" w:rsidRPr="00C205AB" w:rsidRDefault="004F2BE8" w:rsidP="004F2BE8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C205AB">
              <w:rPr>
                <w:rFonts w:cs="Times New Roman"/>
                <w:sz w:val="20"/>
                <w:szCs w:val="20"/>
              </w:rPr>
              <w:t>CTCGCCGTGATGACCT</w:t>
            </w: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F2BE8" w:rsidRPr="00C205AB" w:rsidRDefault="004F2BE8" w:rsidP="004F2BE8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F2BE8" w:rsidRPr="00C205AB" w:rsidRDefault="004F2BE8" w:rsidP="004F2BE8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F2BE8" w:rsidRPr="00C205AB" w:rsidTr="00C01FB5">
        <w:tc>
          <w:tcPr>
            <w:tcW w:w="1802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:rsidR="004F2BE8" w:rsidRPr="00C205AB" w:rsidRDefault="00C93856" w:rsidP="00C01FB5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bCs/>
                <w:i/>
                <w:kern w:val="36"/>
                <w:sz w:val="20"/>
                <w:szCs w:val="20"/>
              </w:rPr>
              <w:t>r</w:t>
            </w:r>
            <w:bookmarkStart w:id="0" w:name="_GoBack"/>
            <w:bookmarkEnd w:id="0"/>
            <w:r w:rsidR="00CA761C">
              <w:rPr>
                <w:rFonts w:cs="Times New Roman"/>
                <w:bCs/>
                <w:i/>
                <w:kern w:val="36"/>
                <w:sz w:val="20"/>
                <w:szCs w:val="20"/>
              </w:rPr>
              <w:t>etinol binding protein</w:t>
            </w:r>
            <w:r w:rsidR="00CA761C">
              <w:rPr>
                <w:rFonts w:cs="Times New Roman"/>
                <w:i/>
                <w:sz w:val="20"/>
                <w:szCs w:val="20"/>
              </w:rPr>
              <w:t xml:space="preserve"> -</w:t>
            </w:r>
            <w:proofErr w:type="spellStart"/>
            <w:r w:rsidR="00CA761C">
              <w:rPr>
                <w:rFonts w:cs="Times New Roman"/>
                <w:i/>
                <w:sz w:val="20"/>
                <w:szCs w:val="20"/>
              </w:rPr>
              <w:t>rbp</w:t>
            </w:r>
            <w:proofErr w:type="spellEnd"/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:rsidR="004F2BE8" w:rsidRPr="00C205AB" w:rsidRDefault="000945F5" w:rsidP="00C01FB5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="Times New Roman" w:hAnsi="Times New Roman"/>
                <w:lang w:val="ca-ES" w:eastAsia="ca-ES"/>
              </w:rPr>
            </w:pPr>
            <w:r w:rsidRPr="000945F5">
              <w:rPr>
                <w:rFonts w:ascii="Times New Roman" w:hAnsi="Times New Roman"/>
                <w:lang w:val="en-US" w:eastAsia="es-ES"/>
              </w:rPr>
              <w:t>FF29079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2BE8" w:rsidRPr="00C205AB" w:rsidRDefault="004F2BE8" w:rsidP="00C01FB5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C205AB">
              <w:rPr>
                <w:rFonts w:cs="Times New Roman"/>
                <w:sz w:val="20"/>
                <w:szCs w:val="20"/>
              </w:rPr>
              <w:t>Forward</w:t>
            </w:r>
          </w:p>
        </w:tc>
        <w:tc>
          <w:tcPr>
            <w:tcW w:w="3686" w:type="dxa"/>
            <w:tcBorders>
              <w:left w:val="nil"/>
              <w:bottom w:val="nil"/>
              <w:right w:val="nil"/>
            </w:tcBorders>
            <w:vAlign w:val="bottom"/>
          </w:tcPr>
          <w:p w:rsidR="004F2BE8" w:rsidRPr="00C205AB" w:rsidRDefault="000945F5" w:rsidP="00C01FB5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C93856">
              <w:rPr>
                <w:rFonts w:cs="Times New Roman"/>
                <w:sz w:val="20"/>
                <w:szCs w:val="20"/>
              </w:rPr>
              <w:t>CCAGTAAGCAGATCTCCCTCTTCT</w:t>
            </w:r>
          </w:p>
        </w:tc>
        <w:tc>
          <w:tcPr>
            <w:tcW w:w="567" w:type="dxa"/>
            <w:vMerge w:val="restart"/>
            <w:tcBorders>
              <w:left w:val="nil"/>
              <w:right w:val="nil"/>
            </w:tcBorders>
            <w:vAlign w:val="center"/>
          </w:tcPr>
          <w:p w:rsidR="004F2BE8" w:rsidRPr="00C205AB" w:rsidRDefault="00CA761C" w:rsidP="00C01FB5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89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vAlign w:val="center"/>
          </w:tcPr>
          <w:p w:rsidR="004F2BE8" w:rsidRPr="00C205AB" w:rsidRDefault="000945F5" w:rsidP="00C01FB5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6</w:t>
            </w:r>
          </w:p>
        </w:tc>
      </w:tr>
      <w:tr w:rsidR="004F2BE8" w:rsidRPr="00C205AB" w:rsidTr="00C01FB5">
        <w:trPr>
          <w:trHeight w:val="228"/>
        </w:trPr>
        <w:tc>
          <w:tcPr>
            <w:tcW w:w="1802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4F2BE8" w:rsidRPr="00C205AB" w:rsidRDefault="004F2BE8" w:rsidP="00C01FB5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4F2BE8" w:rsidRPr="00C205AB" w:rsidRDefault="004F2BE8" w:rsidP="00C01FB5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F2BE8" w:rsidRPr="00C205AB" w:rsidRDefault="004F2BE8" w:rsidP="00C01FB5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C205AB">
              <w:rPr>
                <w:rFonts w:cs="Times New Roman"/>
                <w:sz w:val="20"/>
                <w:szCs w:val="20"/>
              </w:rPr>
              <w:t>Revers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2BE8" w:rsidRPr="00C205AB" w:rsidRDefault="000945F5" w:rsidP="00C01FB5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C93856">
              <w:rPr>
                <w:rFonts w:cs="Times New Roman"/>
                <w:sz w:val="20"/>
                <w:szCs w:val="20"/>
              </w:rPr>
              <w:t>TCCCGTCATATCACTGGTCTGA</w:t>
            </w: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</w:tcPr>
          <w:p w:rsidR="004F2BE8" w:rsidRPr="00C205AB" w:rsidRDefault="004F2BE8" w:rsidP="00C01FB5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:rsidR="004F2BE8" w:rsidRPr="00C205AB" w:rsidRDefault="004F2BE8" w:rsidP="00C01FB5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F2BE8" w:rsidRPr="00C205AB" w:rsidTr="00C01FB5">
        <w:trPr>
          <w:trHeight w:val="109"/>
        </w:trPr>
        <w:tc>
          <w:tcPr>
            <w:tcW w:w="1802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F2BE8" w:rsidRPr="00C205AB" w:rsidRDefault="004F2BE8" w:rsidP="00C01FB5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F2BE8" w:rsidRPr="00C205AB" w:rsidRDefault="004F2BE8" w:rsidP="00C01FB5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2BE8" w:rsidRPr="00C205AB" w:rsidRDefault="004F2BE8" w:rsidP="00C01FB5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C205AB">
              <w:rPr>
                <w:rFonts w:cs="Times New Roman"/>
                <w:sz w:val="20"/>
                <w:szCs w:val="20"/>
              </w:rPr>
              <w:t>Prob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4F2BE8" w:rsidRPr="00C205AB" w:rsidRDefault="000945F5" w:rsidP="00C01FB5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C93856">
              <w:rPr>
                <w:rFonts w:cs="Times New Roman"/>
                <w:sz w:val="20"/>
                <w:szCs w:val="20"/>
              </w:rPr>
              <w:t>CCATCGCCTGGTCCTC</w:t>
            </w: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F2BE8" w:rsidRPr="00C205AB" w:rsidRDefault="004F2BE8" w:rsidP="00C01FB5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F2BE8" w:rsidRPr="00C205AB" w:rsidRDefault="004F2BE8" w:rsidP="00C01FB5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F2BE8" w:rsidRPr="00C205AB" w:rsidTr="004F2BE8">
        <w:tc>
          <w:tcPr>
            <w:tcW w:w="1802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F2BE8" w:rsidRPr="00C205AB" w:rsidRDefault="00CA761C" w:rsidP="004F2BE8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Style w:val="Strong"/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bCs/>
                <w:i/>
                <w:kern w:val="36"/>
                <w:sz w:val="20"/>
                <w:szCs w:val="20"/>
              </w:rPr>
              <w:t xml:space="preserve">bone </w:t>
            </w:r>
            <w:proofErr w:type="spellStart"/>
            <w:r>
              <w:rPr>
                <w:rFonts w:cs="Times New Roman"/>
                <w:bCs/>
                <w:i/>
                <w:kern w:val="36"/>
                <w:sz w:val="20"/>
                <w:szCs w:val="20"/>
              </w:rPr>
              <w:t>Gla</w:t>
            </w:r>
            <w:proofErr w:type="spellEnd"/>
            <w:r>
              <w:rPr>
                <w:rFonts w:cs="Times New Roman"/>
                <w:bCs/>
                <w:i/>
                <w:kern w:val="36"/>
                <w:sz w:val="20"/>
                <w:szCs w:val="20"/>
              </w:rPr>
              <w:t xml:space="preserve"> protein - </w:t>
            </w:r>
            <w:proofErr w:type="spellStart"/>
            <w:r>
              <w:rPr>
                <w:rFonts w:cs="Times New Roman"/>
                <w:bCs/>
                <w:i/>
                <w:kern w:val="36"/>
                <w:sz w:val="20"/>
                <w:szCs w:val="20"/>
              </w:rPr>
              <w:t>bgp</w:t>
            </w:r>
            <w:proofErr w:type="spellEnd"/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F2BE8" w:rsidRPr="00C205AB" w:rsidRDefault="004F2BE8" w:rsidP="004F2BE8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C205AB">
              <w:rPr>
                <w:rFonts w:cs="Times New Roman"/>
                <w:sz w:val="20"/>
                <w:szCs w:val="20"/>
              </w:rPr>
              <w:t>AY82352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2BE8" w:rsidRPr="00C205AB" w:rsidRDefault="004F2BE8" w:rsidP="004F2BE8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C205AB">
              <w:rPr>
                <w:rFonts w:cs="Times New Roman"/>
                <w:sz w:val="20"/>
                <w:szCs w:val="20"/>
              </w:rPr>
              <w:t>Forward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F2BE8" w:rsidRPr="00C205AB" w:rsidRDefault="004F2BE8" w:rsidP="004F2BE8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C205AB">
              <w:rPr>
                <w:rFonts w:cs="Times New Roman"/>
                <w:sz w:val="20"/>
                <w:szCs w:val="20"/>
              </w:rPr>
              <w:t>TCGCTGCCTACACCACCTA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F2BE8" w:rsidRPr="00C205AB" w:rsidRDefault="00CA761C" w:rsidP="004F2BE8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15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F2BE8" w:rsidRPr="00C205AB" w:rsidRDefault="004F2BE8" w:rsidP="004F2BE8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  <w:r w:rsidRPr="00C205AB">
              <w:rPr>
                <w:rFonts w:cs="Times New Roman"/>
                <w:sz w:val="20"/>
                <w:szCs w:val="20"/>
              </w:rPr>
              <w:t>60</w:t>
            </w:r>
          </w:p>
        </w:tc>
      </w:tr>
      <w:tr w:rsidR="004F2BE8" w:rsidRPr="00C205AB" w:rsidTr="004F2BE8">
        <w:trPr>
          <w:trHeight w:val="228"/>
        </w:trPr>
        <w:tc>
          <w:tcPr>
            <w:tcW w:w="1802" w:type="dxa"/>
            <w:gridSpan w:val="2"/>
            <w:vMerge/>
            <w:tcBorders>
              <w:left w:val="nil"/>
              <w:right w:val="nil"/>
            </w:tcBorders>
          </w:tcPr>
          <w:p w:rsidR="004F2BE8" w:rsidRPr="00C205AB" w:rsidRDefault="004F2BE8" w:rsidP="004F2BE8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4F2BE8" w:rsidRPr="00C205AB" w:rsidRDefault="004F2BE8" w:rsidP="004F2BE8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F2BE8" w:rsidRPr="00C205AB" w:rsidRDefault="004F2BE8" w:rsidP="004F2BE8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C205AB">
              <w:rPr>
                <w:rFonts w:cs="Times New Roman"/>
                <w:sz w:val="20"/>
                <w:szCs w:val="20"/>
              </w:rPr>
              <w:t>Revers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2BE8" w:rsidRPr="00C205AB" w:rsidRDefault="004F2BE8" w:rsidP="004F2BE8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C205AB">
              <w:rPr>
                <w:rFonts w:cs="Times New Roman"/>
                <w:sz w:val="20"/>
                <w:szCs w:val="20"/>
              </w:rPr>
              <w:t>GATGAACAACGGTTTGGTGCTAAAA</w:t>
            </w:r>
          </w:p>
        </w:tc>
        <w:tc>
          <w:tcPr>
            <w:tcW w:w="567" w:type="dxa"/>
            <w:vMerge/>
            <w:tcBorders>
              <w:left w:val="nil"/>
              <w:right w:val="nil"/>
            </w:tcBorders>
          </w:tcPr>
          <w:p w:rsidR="004F2BE8" w:rsidRPr="00C205AB" w:rsidRDefault="004F2BE8" w:rsidP="004F2BE8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</w:tcPr>
          <w:p w:rsidR="004F2BE8" w:rsidRPr="00C205AB" w:rsidRDefault="004F2BE8" w:rsidP="004F2BE8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F2BE8" w:rsidRPr="00C205AB" w:rsidTr="004F2BE8">
        <w:trPr>
          <w:trHeight w:val="228"/>
        </w:trPr>
        <w:tc>
          <w:tcPr>
            <w:tcW w:w="1802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:rsidR="004F2BE8" w:rsidRPr="00C205AB" w:rsidRDefault="004F2BE8" w:rsidP="004F2BE8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4F2BE8" w:rsidRPr="00C205AB" w:rsidRDefault="004F2BE8" w:rsidP="004F2BE8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2BE8" w:rsidRPr="00C205AB" w:rsidRDefault="004F2BE8" w:rsidP="004F2BE8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C205AB">
              <w:rPr>
                <w:rFonts w:cs="Times New Roman"/>
                <w:sz w:val="20"/>
                <w:szCs w:val="20"/>
              </w:rPr>
              <w:t>Probe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F2BE8" w:rsidRPr="00C205AB" w:rsidRDefault="004F2BE8" w:rsidP="004F2BE8">
            <w:pPr>
              <w:spacing w:before="100" w:beforeAutospacing="1" w:after="100" w:afterAutospacing="1"/>
              <w:rPr>
                <w:rFonts w:cs="Times New Roman"/>
                <w:sz w:val="20"/>
                <w:szCs w:val="20"/>
              </w:rPr>
            </w:pPr>
            <w:r w:rsidRPr="00C205AB">
              <w:rPr>
                <w:rFonts w:cs="Times New Roman"/>
                <w:sz w:val="20"/>
                <w:szCs w:val="20"/>
              </w:rPr>
              <w:t>CTATGGACCAATTCCC</w:t>
            </w: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4F2BE8" w:rsidRPr="00C205AB" w:rsidRDefault="004F2BE8" w:rsidP="004F2BE8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4F2BE8" w:rsidRPr="00C205AB" w:rsidRDefault="004F2BE8" w:rsidP="004F2BE8">
            <w:pPr>
              <w:spacing w:before="100" w:beforeAutospacing="1" w:after="100" w:afterAutospacing="1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</w:tbl>
    <w:p w:rsidR="00C205AB" w:rsidRPr="00C205AB" w:rsidRDefault="00C205AB" w:rsidP="00C205AB">
      <w:pPr>
        <w:autoSpaceDE w:val="0"/>
        <w:autoSpaceDN w:val="0"/>
        <w:adjustRightInd w:val="0"/>
        <w:spacing w:before="0" w:after="0"/>
        <w:jc w:val="both"/>
      </w:pPr>
    </w:p>
    <w:p w:rsidR="00C205AB" w:rsidRDefault="00C205AB" w:rsidP="00C205AB">
      <w:pPr>
        <w:autoSpaceDE w:val="0"/>
        <w:autoSpaceDN w:val="0"/>
        <w:adjustRightInd w:val="0"/>
        <w:jc w:val="both"/>
        <w:rPr>
          <w:rFonts w:cs="Times New Roman"/>
          <w:sz w:val="20"/>
          <w:szCs w:val="20"/>
        </w:rPr>
      </w:pPr>
      <w:r w:rsidRPr="00C205AB">
        <w:rPr>
          <w:rFonts w:cs="Times New Roman"/>
          <w:sz w:val="20"/>
          <w:szCs w:val="20"/>
        </w:rPr>
        <w:t>*</w:t>
      </w:r>
      <w:proofErr w:type="spellStart"/>
      <w:r w:rsidRPr="00C205AB">
        <w:rPr>
          <w:rFonts w:cs="Times New Roman"/>
          <w:sz w:val="20"/>
          <w:szCs w:val="20"/>
        </w:rPr>
        <w:t>GeneBank</w:t>
      </w:r>
      <w:proofErr w:type="spellEnd"/>
    </w:p>
    <w:p w:rsidR="004F2BE8" w:rsidRPr="00C205AB" w:rsidRDefault="004F2BE8" w:rsidP="00C205AB">
      <w:pPr>
        <w:autoSpaceDE w:val="0"/>
        <w:autoSpaceDN w:val="0"/>
        <w:adjustRightInd w:val="0"/>
        <w:jc w:val="both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>**</w:t>
      </w:r>
      <w:r w:rsidR="00C93856">
        <w:rPr>
          <w:rFonts w:cs="Times New Roman"/>
          <w:sz w:val="20"/>
          <w:szCs w:val="20"/>
        </w:rPr>
        <w:t>Efficiency (2=100%)</w:t>
      </w:r>
    </w:p>
    <w:p w:rsidR="001B5B37" w:rsidRPr="001B5B37" w:rsidRDefault="001B5B37" w:rsidP="001B5B37"/>
    <w:sectPr w:rsidR="001B5B37" w:rsidRPr="001B5B37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D57A7" w:rsidRDefault="005D57A7" w:rsidP="00117666">
      <w:pPr>
        <w:spacing w:after="0"/>
      </w:pPr>
      <w:r>
        <w:separator/>
      </w:r>
    </w:p>
  </w:endnote>
  <w:endnote w:type="continuationSeparator" w:id="0">
    <w:p w:rsidR="005D57A7" w:rsidRDefault="005D57A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9385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9385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05D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05DF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D57A7" w:rsidRDefault="005D57A7" w:rsidP="00117666">
      <w:pPr>
        <w:spacing w:after="0"/>
      </w:pPr>
      <w:r>
        <w:separator/>
      </w:r>
    </w:p>
  </w:footnote>
  <w:footnote w:type="continuationSeparator" w:id="0">
    <w:p w:rsidR="005D57A7" w:rsidRDefault="005D57A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5B039D35" wp14:editId="34B2ECE5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23F4874"/>
    <w:multiLevelType w:val="hybridMultilevel"/>
    <w:tmpl w:val="9500A82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  <w:num w:numId="2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5B37"/>
    <w:rsid w:val="0001436A"/>
    <w:rsid w:val="00034304"/>
    <w:rsid w:val="00035434"/>
    <w:rsid w:val="0004074C"/>
    <w:rsid w:val="00052A14"/>
    <w:rsid w:val="00077D53"/>
    <w:rsid w:val="000945F5"/>
    <w:rsid w:val="00105FD9"/>
    <w:rsid w:val="00117666"/>
    <w:rsid w:val="001549D3"/>
    <w:rsid w:val="00160065"/>
    <w:rsid w:val="00177D84"/>
    <w:rsid w:val="001B5B37"/>
    <w:rsid w:val="00267D18"/>
    <w:rsid w:val="002868E2"/>
    <w:rsid w:val="002869C3"/>
    <w:rsid w:val="002936E4"/>
    <w:rsid w:val="002B4A57"/>
    <w:rsid w:val="002C74CA"/>
    <w:rsid w:val="003277B5"/>
    <w:rsid w:val="003544FB"/>
    <w:rsid w:val="003D2F2D"/>
    <w:rsid w:val="00401590"/>
    <w:rsid w:val="00447801"/>
    <w:rsid w:val="00452E9C"/>
    <w:rsid w:val="004735C8"/>
    <w:rsid w:val="004961FF"/>
    <w:rsid w:val="004F2BE8"/>
    <w:rsid w:val="00517A89"/>
    <w:rsid w:val="005250F2"/>
    <w:rsid w:val="00593EEA"/>
    <w:rsid w:val="005A5EEE"/>
    <w:rsid w:val="005D57A7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05DF"/>
    <w:rsid w:val="00994A3D"/>
    <w:rsid w:val="009C2B12"/>
    <w:rsid w:val="00A174D9"/>
    <w:rsid w:val="00AB6715"/>
    <w:rsid w:val="00B1671E"/>
    <w:rsid w:val="00B25EB8"/>
    <w:rsid w:val="00B37F4D"/>
    <w:rsid w:val="00C205AB"/>
    <w:rsid w:val="00C52A7B"/>
    <w:rsid w:val="00C56BAF"/>
    <w:rsid w:val="00C679AA"/>
    <w:rsid w:val="00C75972"/>
    <w:rsid w:val="00C93856"/>
    <w:rsid w:val="00CA761C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426A259D-A153-4830-A5EB-33F285E63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205A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Times New Roman"/>
      <w:sz w:val="20"/>
      <w:szCs w:val="20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205AB"/>
    <w:rPr>
      <w:rFonts w:ascii="Courier New" w:eastAsia="Times New Roman" w:hAnsi="Courier New" w:cs="Times New Roman"/>
      <w:sz w:val="20"/>
      <w:szCs w:val="20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acfm@hotmail.com" TargetMode="External"/><Relationship Id="rId13" Type="http://schemas.openxmlformats.org/officeDocument/2006/relationships/footer" Target="footer1.xml"/><Relationship Id="rId18" Type="http://schemas.openxmlformats.org/officeDocument/2006/relationships/customXml" Target="../customXml/item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20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www.bioskel.ccmar.ualg.pt/" TargetMode="External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hyperlink" Target="mailto:" TargetMode="External"/><Relationship Id="rId19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hyperlink" Target="mailto:ivmonzon@ualg.pt" TargetMode="Externa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ignacio\AppData\Local\Temp\Rar$DIa0.957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AFF0FEE87DD864B8E8C190F3918AD67" ma:contentTypeVersion="7" ma:contentTypeDescription="Create a new document." ma:contentTypeScope="" ma:versionID="67789c4993b65308b3dac3168ece3608">
  <xsd:schema xmlns:xsd="http://www.w3.org/2001/XMLSchema" xmlns:p="http://schemas.microsoft.com/office/2006/metadata/properties" xmlns:ns2="015869ed-d64e-4953-953d-d1b791111814" targetNamespace="http://schemas.microsoft.com/office/2006/metadata/properties" ma:root="true" ma:fieldsID="eba87f0c17e3d7225f46794fade32adc" ns2:_="">
    <xsd:import namespace="015869ed-d64e-4953-953d-d1b79111181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5869ed-d64e-4953-953d-d1b79111181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015869ed-d64e-4953-953d-d1b791111814">Table</DocumentType>
    <DocumentId xmlns="015869ed-d64e-4953-953d-d1b791111814">Table 1.DOCX</DocumentId>
    <FileFormat xmlns="015869ed-d64e-4953-953d-d1b791111814">DOCX</FileFormat>
    <Checked_x0020_Out_x0020_To xmlns="015869ed-d64e-4953-953d-d1b791111814">
      <UserInfo>
        <DisplayName/>
        <AccountId xsi:nil="true"/>
        <AccountType/>
      </UserInfo>
    </Checked_x0020_Out_x0020_To>
    <StageName xmlns="015869ed-d64e-4953-953d-d1b791111814" xsi:nil="true"/>
    <IsDeleted xmlns="015869ed-d64e-4953-953d-d1b791111814">false</IsDeleted>
    <TitleName xmlns="015869ed-d64e-4953-953d-d1b791111814">Table 1.DOCX</TitleName>
  </documentManagement>
</p:properties>
</file>

<file path=customXml/itemProps1.xml><?xml version="1.0" encoding="utf-8"?>
<ds:datastoreItem xmlns:ds="http://schemas.openxmlformats.org/officeDocument/2006/customXml" ds:itemID="{F472609B-81CF-4453-9CC8-9D78558F737F}"/>
</file>

<file path=customXml/itemProps2.xml><?xml version="1.0" encoding="utf-8"?>
<ds:datastoreItem xmlns:ds="http://schemas.openxmlformats.org/officeDocument/2006/customXml" ds:itemID="{47D812FE-5940-49D3-B7C4-8AF80D8A307B}"/>
</file>

<file path=customXml/itemProps3.xml><?xml version="1.0" encoding="utf-8"?>
<ds:datastoreItem xmlns:ds="http://schemas.openxmlformats.org/officeDocument/2006/customXml" ds:itemID="{7A7DE4E0-D522-4B3A-BE7D-3B2BBA2B24E9}"/>
</file>

<file path=customXml/itemProps4.xml><?xml version="1.0" encoding="utf-8"?>
<ds:datastoreItem xmlns:ds="http://schemas.openxmlformats.org/officeDocument/2006/customXml" ds:itemID="{535542ED-A135-4934-A673-97022FD6957C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1</TotalTime>
  <Pages>2</Pages>
  <Words>395</Words>
  <Characters>217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gnacio fernández monzón</dc:creator>
  <cp:lastModifiedBy>ignacio fernández monzón</cp:lastModifiedBy>
  <cp:revision>3</cp:revision>
  <cp:lastPrinted>2013-10-03T12:51:00Z</cp:lastPrinted>
  <dcterms:created xsi:type="dcterms:W3CDTF">2017-04-18T15:05:00Z</dcterms:created>
  <dcterms:modified xsi:type="dcterms:W3CDTF">2017-05-22T22:56:00Z</dcterms:modified>
</cp:coreProperties>
</file>